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80EDD" w14:textId="4A04670D" w:rsidR="00F91C77" w:rsidRPr="00BA53E8" w:rsidRDefault="00F91C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53E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06C5D" w:rsidRPr="00BA53E8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6468A198" w14:textId="77777777" w:rsidR="00F91C77" w:rsidRPr="00BA53E8" w:rsidRDefault="00F91C77">
      <w:pPr>
        <w:rPr>
          <w:rFonts w:ascii="Times New Roman" w:hAnsi="Times New Roman" w:cs="Times New Roman"/>
          <w:sz w:val="24"/>
          <w:szCs w:val="24"/>
        </w:rPr>
      </w:pPr>
    </w:p>
    <w:p w14:paraId="44B8EAF2" w14:textId="77777777" w:rsidR="00A06C5D" w:rsidRPr="00BA53E8" w:rsidRDefault="00A06C5D" w:rsidP="00F91C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BE2B39" w14:textId="6E0CAA88" w:rsidR="00F91C77" w:rsidRPr="00BA53E8" w:rsidRDefault="00F91C77" w:rsidP="00F91C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53E8">
        <w:rPr>
          <w:rFonts w:ascii="Times New Roman" w:hAnsi="Times New Roman" w:cs="Times New Roman"/>
          <w:b/>
          <w:bCs/>
          <w:sz w:val="24"/>
          <w:szCs w:val="24"/>
        </w:rPr>
        <w:t>Relationship Between Blood Pressure and Intraocular Pressure</w:t>
      </w:r>
      <w:r w:rsidR="000437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37A4" w:rsidRPr="000437A4">
        <w:rPr>
          <w:rFonts w:ascii="Times New Roman" w:hAnsi="Times New Roman" w:cs="Times New Roman"/>
          <w:b/>
          <w:bCs/>
          <w:sz w:val="24"/>
          <w:szCs w:val="24"/>
        </w:rPr>
        <w:t>in the JPHC-NEXT Eye Study</w:t>
      </w:r>
      <w:r w:rsidRPr="00BA53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0B72434" w14:textId="6C1BEFDB" w:rsidR="003542B4" w:rsidRPr="00BA53E8" w:rsidRDefault="003542B4" w:rsidP="00F91C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C32C97" w14:textId="760F843B" w:rsidR="003542B4" w:rsidRPr="00BA53E8" w:rsidRDefault="003542B4" w:rsidP="00F91C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4A03D7" w14:textId="40FE9511" w:rsidR="00A06C5D" w:rsidRPr="002D6F5B" w:rsidRDefault="00A06C5D" w:rsidP="00A06C5D">
      <w:pPr>
        <w:jc w:val="left"/>
        <w:rPr>
          <w:rFonts w:ascii="Times New Roman" w:eastAsia="Arial" w:hAnsi="Times New Roman" w:cs="Times New Roman"/>
          <w:bCs/>
          <w:sz w:val="24"/>
          <w:szCs w:val="24"/>
        </w:rPr>
      </w:pPr>
      <w:bookmarkStart w:id="0" w:name="_Hlk107357929"/>
      <w:proofErr w:type="spellStart"/>
      <w:r w:rsidRPr="00BA53E8">
        <w:rPr>
          <w:rFonts w:ascii="Times New Roman" w:eastAsia="Arial" w:hAnsi="Times New Roman" w:cs="Times New Roman"/>
          <w:bCs/>
          <w:sz w:val="24"/>
          <w:szCs w:val="24"/>
        </w:rPr>
        <w:t>Tomoyo</w:t>
      </w:r>
      <w:proofErr w:type="spellEnd"/>
      <w:r w:rsidRPr="00BA53E8">
        <w:rPr>
          <w:rFonts w:ascii="Times New Roman" w:eastAsia="Arial" w:hAnsi="Times New Roman" w:cs="Times New Roman"/>
          <w:bCs/>
          <w:sz w:val="24"/>
          <w:szCs w:val="24"/>
        </w:rPr>
        <w:t xml:space="preserve"> Yasukawa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1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>, Akiko Hanyuda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1,2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>*, Kazumasa Yamagishi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3,4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>*, Kenya Yuki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1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>, Miki Uchino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1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>, Yoko Ozawa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1,5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>, Mariko Sasaki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1,6,7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>, Kazuo Tsubota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8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 xml:space="preserve">, </w:t>
      </w:r>
      <w:proofErr w:type="spellStart"/>
      <w:r w:rsidRPr="00BA53E8">
        <w:rPr>
          <w:rFonts w:ascii="Times New Roman" w:eastAsia="Arial" w:hAnsi="Times New Roman" w:cs="Times New Roman"/>
          <w:bCs/>
          <w:sz w:val="24"/>
          <w:szCs w:val="24"/>
        </w:rPr>
        <w:t>Norie</w:t>
      </w:r>
      <w:proofErr w:type="spellEnd"/>
      <w:r w:rsidRPr="00BA53E8">
        <w:rPr>
          <w:rFonts w:ascii="Times New Roman" w:eastAsia="Arial" w:hAnsi="Times New Roman" w:cs="Times New Roman"/>
          <w:bCs/>
          <w:sz w:val="24"/>
          <w:szCs w:val="24"/>
        </w:rPr>
        <w:t xml:space="preserve"> Sawada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9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 xml:space="preserve">, </w:t>
      </w:r>
      <w:proofErr w:type="spellStart"/>
      <w:r w:rsidRPr="00BA53E8">
        <w:rPr>
          <w:rFonts w:ascii="Times New Roman" w:eastAsia="Arial" w:hAnsi="Times New Roman" w:cs="Times New Roman"/>
          <w:bCs/>
          <w:sz w:val="24"/>
          <w:szCs w:val="24"/>
        </w:rPr>
        <w:t>Kazuno</w:t>
      </w:r>
      <w:proofErr w:type="spellEnd"/>
      <w:r w:rsidRPr="00BA53E8">
        <w:rPr>
          <w:rFonts w:ascii="Times New Roman" w:eastAsia="Arial" w:hAnsi="Times New Roman" w:cs="Times New Roman"/>
          <w:bCs/>
          <w:sz w:val="24"/>
          <w:szCs w:val="24"/>
        </w:rPr>
        <w:t xml:space="preserve"> Negishi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1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 xml:space="preserve">, </w:t>
      </w:r>
      <w:proofErr w:type="spellStart"/>
      <w:r w:rsidRPr="00BA53E8">
        <w:rPr>
          <w:rFonts w:ascii="Times New Roman" w:eastAsia="Arial" w:hAnsi="Times New Roman" w:cs="Times New Roman"/>
          <w:bCs/>
          <w:sz w:val="24"/>
          <w:szCs w:val="24"/>
        </w:rPr>
        <w:t>Shoichiro</w:t>
      </w:r>
      <w:proofErr w:type="spellEnd"/>
      <w:r w:rsidRPr="00BA53E8">
        <w:rPr>
          <w:rFonts w:ascii="Times New Roman" w:eastAsia="Arial" w:hAnsi="Times New Roman" w:cs="Times New Roman"/>
          <w:bCs/>
          <w:sz w:val="24"/>
          <w:szCs w:val="24"/>
        </w:rPr>
        <w:t xml:space="preserve"> Tsugane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9,10</w:t>
      </w:r>
      <w:r w:rsidRPr="00BA53E8">
        <w:rPr>
          <w:rFonts w:ascii="Times New Roman" w:eastAsia="Arial" w:hAnsi="Times New Roman" w:cs="Times New Roman"/>
          <w:bCs/>
          <w:sz w:val="24"/>
          <w:szCs w:val="24"/>
        </w:rPr>
        <w:t>, Hiroyasu Iso</w:t>
      </w:r>
      <w:r w:rsidRPr="00BA53E8">
        <w:rPr>
          <w:rFonts w:ascii="Times New Roman" w:eastAsia="Arial" w:hAnsi="Times New Roman" w:cs="Times New Roman"/>
          <w:bCs/>
          <w:sz w:val="24"/>
          <w:szCs w:val="24"/>
          <w:vertAlign w:val="superscript"/>
        </w:rPr>
        <w:t>11</w:t>
      </w:r>
    </w:p>
    <w:bookmarkEnd w:id="0"/>
    <w:p w14:paraId="4C50D36E" w14:textId="431CAC27" w:rsidR="003542B4" w:rsidRPr="00BA53E8" w:rsidRDefault="003542B4" w:rsidP="00F91C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531D4" w14:textId="77777777" w:rsidR="003542B4" w:rsidRPr="00BA53E8" w:rsidRDefault="003542B4" w:rsidP="00F91C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728952" w14:textId="5AEB5E85" w:rsidR="003C590E" w:rsidRPr="00AE125E" w:rsidRDefault="00F91C77" w:rsidP="003C590E">
      <w:pPr>
        <w:rPr>
          <w:rFonts w:ascii="Times New Roman" w:hAnsi="Times New Roman" w:cs="Times New Roman"/>
          <w:sz w:val="22"/>
        </w:rPr>
      </w:pPr>
      <w:r w:rsidRPr="00BA53E8">
        <w:rPr>
          <w:rFonts w:ascii="Times New Roman" w:hAnsi="Times New Roman" w:cs="Times New Roman"/>
          <w:sz w:val="22"/>
        </w:rPr>
        <w:br w:type="page"/>
      </w:r>
      <w:r w:rsidR="00481356" w:rsidRPr="00BA53E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C590E" w:rsidRPr="00BA53E8">
        <w:rPr>
          <w:rFonts w:ascii="Times New Roman" w:hAnsi="Times New Roman" w:cs="Times New Roman"/>
          <w:sz w:val="24"/>
          <w:szCs w:val="24"/>
        </w:rPr>
        <w:t xml:space="preserve">Table </w:t>
      </w:r>
      <w:r w:rsidR="00BA53E8">
        <w:rPr>
          <w:rFonts w:ascii="Times New Roman" w:hAnsi="Times New Roman" w:cs="Times New Roman"/>
          <w:sz w:val="24"/>
          <w:szCs w:val="24"/>
        </w:rPr>
        <w:t>S</w:t>
      </w:r>
      <w:r w:rsidR="003C590E" w:rsidRPr="00BA53E8">
        <w:rPr>
          <w:rFonts w:ascii="Times New Roman" w:hAnsi="Times New Roman" w:cs="Times New Roman"/>
          <w:sz w:val="24"/>
          <w:szCs w:val="24"/>
        </w:rPr>
        <w:t>1a. Adjusted mean intraocular pressure</w:t>
      </w:r>
      <w:r w:rsidR="00C7683D" w:rsidRPr="00BA53E8">
        <w:rPr>
          <w:rFonts w:ascii="Times New Roman" w:hAnsi="Times New Roman" w:cs="Times New Roman"/>
          <w:sz w:val="24"/>
          <w:szCs w:val="24"/>
        </w:rPr>
        <w:t xml:space="preserve"> (IOP)</w:t>
      </w:r>
      <w:r w:rsidR="003C590E" w:rsidRPr="00BA53E8">
        <w:rPr>
          <w:rFonts w:ascii="Times New Roman" w:hAnsi="Times New Roman" w:cs="Times New Roman"/>
          <w:sz w:val="24"/>
          <w:szCs w:val="24"/>
        </w:rPr>
        <w:t xml:space="preserve"> according to systolic and diastolic blood pressures and hypertensive status in men</w:t>
      </w:r>
    </w:p>
    <w:p w14:paraId="6E0AD18C" w14:textId="77777777" w:rsidR="003C590E" w:rsidRPr="00BA53E8" w:rsidRDefault="003C590E" w:rsidP="003C590E">
      <w:pPr>
        <w:rPr>
          <w:rFonts w:ascii="Times New Roman" w:hAnsi="Times New Roman" w:cs="Times New Roman"/>
          <w:sz w:val="22"/>
        </w:rPr>
      </w:pPr>
    </w:p>
    <w:tbl>
      <w:tblPr>
        <w:tblStyle w:val="PlainTable2"/>
        <w:tblW w:w="9923" w:type="dxa"/>
        <w:tblLayout w:type="fixed"/>
        <w:tblLook w:val="0620" w:firstRow="1" w:lastRow="0" w:firstColumn="0" w:lastColumn="0" w:noHBand="1" w:noVBand="1"/>
      </w:tblPr>
      <w:tblGrid>
        <w:gridCol w:w="3118"/>
        <w:gridCol w:w="794"/>
        <w:gridCol w:w="1984"/>
        <w:gridCol w:w="1020"/>
        <w:gridCol w:w="1984"/>
        <w:gridCol w:w="1023"/>
      </w:tblGrid>
      <w:tr w:rsidR="003C590E" w:rsidRPr="00BA53E8" w14:paraId="3A7EB745" w14:textId="77777777" w:rsidTr="004813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15E1FE" w14:textId="7777777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8BAA1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No. of cases</w:t>
            </w:r>
          </w:p>
        </w:tc>
        <w:tc>
          <w:tcPr>
            <w:tcW w:w="6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9D008" w14:textId="416055C0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Mean </w:t>
            </w:r>
            <w:r w:rsidR="00C7683D" w:rsidRPr="00BA53E8">
              <w:rPr>
                <w:rFonts w:ascii="Times New Roman" w:hAnsi="Times New Roman" w:cs="Times New Roman"/>
                <w:sz w:val="22"/>
              </w:rPr>
              <w:t>IOP</w:t>
            </w:r>
            <w:r w:rsidRPr="00BA53E8">
              <w:rPr>
                <w:rFonts w:ascii="Times New Roman" w:hAnsi="Times New Roman" w:cs="Times New Roman"/>
                <w:sz w:val="22"/>
              </w:rPr>
              <w:t>, mmHg (SE)</w:t>
            </w:r>
          </w:p>
        </w:tc>
      </w:tr>
      <w:tr w:rsidR="003C590E" w:rsidRPr="00BA53E8" w14:paraId="7ADF18D9" w14:textId="77777777" w:rsidTr="00481356">
        <w:tc>
          <w:tcPr>
            <w:tcW w:w="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9AF47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60F22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F6B1D" w14:textId="27C6906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Age</w:t>
            </w:r>
            <w:r w:rsidR="00C7683D" w:rsidRPr="00BA53E8">
              <w:rPr>
                <w:rFonts w:ascii="Times New Roman" w:hAnsi="Times New Roman" w:cs="Times New Roman"/>
                <w:sz w:val="22"/>
              </w:rPr>
              <w:t>-</w:t>
            </w:r>
            <w:r w:rsidRPr="00BA53E8">
              <w:rPr>
                <w:rFonts w:ascii="Times New Roman" w:hAnsi="Times New Roman" w:cs="Times New Roman"/>
                <w:sz w:val="22"/>
              </w:rPr>
              <w:t>adjust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CF041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9DAB6" w14:textId="079E773E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Multivariable</w:t>
            </w:r>
            <w:r w:rsidR="00C7683D" w:rsidRPr="00BA53E8">
              <w:rPr>
                <w:rFonts w:ascii="Times New Roman" w:hAnsi="Times New Roman" w:cs="Times New Roman"/>
                <w:sz w:val="22"/>
              </w:rPr>
              <w:t>-</w:t>
            </w:r>
            <w:r w:rsidRPr="00BA53E8">
              <w:rPr>
                <w:rFonts w:ascii="Times New Roman" w:hAnsi="Times New Roman" w:cs="Times New Roman"/>
                <w:sz w:val="22"/>
              </w:rPr>
              <w:t>adjusted</w:t>
            </w:r>
            <w:r w:rsidRPr="00BA53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de-DE"/>
              </w:rPr>
              <w:t>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83D94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3C590E" w:rsidRPr="00BA53E8" w14:paraId="44BC2167" w14:textId="77777777" w:rsidTr="00481356"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944FA" w14:textId="7777777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Systolic blood pressure, mmHg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8064F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6D638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51429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33F5D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29DC9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15F2C003" w14:textId="77777777" w:rsidTr="00481356"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5A5027" w14:textId="77777777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C19294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69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210A4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0 (0.1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93940B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A32C75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1 (0.1)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ED62C4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3C590E" w:rsidRPr="00BA53E8" w14:paraId="64EE4FD7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CFF85" w14:textId="77777777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0–1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34F49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6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55F50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8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657F5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907F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8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2ED16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3D48454B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9C5B2" w14:textId="77777777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0–1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2084B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64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4FBCA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0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C465A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3DFF5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0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39E2F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24B12F93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72E62" w14:textId="77777777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0–1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B1AC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67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002F7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3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E8524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66D86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1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49768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7FE78434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AD61F" w14:textId="77777777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5342F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FCF81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.2 (0.2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87F4D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874F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.0 (0.2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C8A04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34F8EC46" w14:textId="77777777" w:rsidTr="00481356"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7CD67" w14:textId="6551455C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Per 10</w:t>
            </w:r>
            <w:r w:rsidR="007638ED">
              <w:rPr>
                <w:rFonts w:ascii="Times New Roman" w:hAnsi="Times New Roman" w:cs="Times New Roman"/>
                <w:sz w:val="22"/>
              </w:rPr>
              <w:t>-</w:t>
            </w:r>
            <w:r w:rsidRPr="00BA53E8">
              <w:rPr>
                <w:rFonts w:ascii="Times New Roman" w:hAnsi="Times New Roman" w:cs="Times New Roman"/>
                <w:sz w:val="22"/>
              </w:rPr>
              <w:t>mmHg increase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FD4D6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77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50FA6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34 (0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64174" w14:textId="77777777" w:rsidR="003C590E" w:rsidRPr="00BA53E8" w:rsidRDefault="003C590E" w:rsidP="00481356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9B311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30 (0.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7684C" w14:textId="77777777" w:rsidR="003C590E" w:rsidRPr="00BA53E8" w:rsidRDefault="003C590E" w:rsidP="00481356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3C590E" w:rsidRPr="00BA53E8" w14:paraId="193F9092" w14:textId="77777777" w:rsidTr="00481356"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D09E7" w14:textId="77777777" w:rsidR="003C590E" w:rsidRPr="00BA53E8" w:rsidRDefault="003C590E" w:rsidP="00481356">
            <w:pPr>
              <w:ind w:firstLineChars="16" w:firstLine="35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Diastolic blood pressure, mmHg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1BFE7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BEAB7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85A9B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8A3FB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7AC74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0C3B6C72" w14:textId="77777777" w:rsidTr="00481356"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99EDE2" w14:textId="79DED154" w:rsidR="003C590E" w:rsidRPr="00BA53E8" w:rsidRDefault="003C590E" w:rsidP="00481356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&lt;8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47BD75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9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3C20D9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5 (0.1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C4FB86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F22397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5 (0.1)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C1E84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3C590E" w:rsidRPr="00BA53E8" w14:paraId="202CB955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C179F" w14:textId="74118DD5" w:rsidR="003C590E" w:rsidRPr="00BA53E8" w:rsidRDefault="003C590E" w:rsidP="00481356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80–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3102A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5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0208E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2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C6D3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13AF6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2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FAC95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22DCCEBA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EA640" w14:textId="607B0A34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85–8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CE42F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A8729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5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0108E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7D73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4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7A189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7FC56080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373C4" w14:textId="6B436765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90–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CD08A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909AA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2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475D5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9334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1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64BD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1D0C0CA6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41765" w14:textId="13E28D39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≥1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25222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5D765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9 (0.2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E688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CA2A8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6 (0.2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8EA2A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08E2A79B" w14:textId="77777777" w:rsidTr="00481356"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E0967" w14:textId="2BDF0D6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Per 10</w:t>
            </w:r>
            <w:r w:rsidR="007638ED">
              <w:rPr>
                <w:rFonts w:ascii="Times New Roman" w:hAnsi="Times New Roman" w:cs="Times New Roman"/>
                <w:sz w:val="22"/>
              </w:rPr>
              <w:t>-</w:t>
            </w:r>
            <w:r w:rsidRPr="00BA53E8">
              <w:rPr>
                <w:rFonts w:ascii="Times New Roman" w:hAnsi="Times New Roman" w:cs="Times New Roman"/>
                <w:sz w:val="22"/>
              </w:rPr>
              <w:t>mmHg increase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BB119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77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5EF8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45 (0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24FDA" w14:textId="77777777" w:rsidR="003C590E" w:rsidRPr="00BA53E8" w:rsidRDefault="003C590E" w:rsidP="00481356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E412D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38 (0.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73329" w14:textId="77777777" w:rsidR="003C590E" w:rsidRPr="00BA53E8" w:rsidRDefault="003C590E" w:rsidP="00481356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3C590E" w:rsidRPr="00BA53E8" w14:paraId="041B3250" w14:textId="77777777" w:rsidTr="00481356"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49483" w14:textId="7777777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Hypertension</w:t>
            </w:r>
            <w:r w:rsidRPr="00BA53E8">
              <w:rPr>
                <w:rFonts w:ascii="Times New Roman" w:eastAsia="Yu Mincho" w:hAnsi="Times New Roman" w:cs="Times New Roman"/>
                <w:sz w:val="22"/>
                <w:vertAlign w:val="superscript"/>
              </w:rPr>
              <w:t>¶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25010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653FF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143D6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45FA7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66DB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10C11DB1" w14:textId="77777777" w:rsidTr="00481356"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65E914" w14:textId="7777777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AB58B7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3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77440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5 (0.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7917A2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C74F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6 (0.1)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36F529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3C590E" w:rsidRPr="00BA53E8" w14:paraId="0651AF79" w14:textId="77777777" w:rsidTr="00481356"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CBBE2" w14:textId="7777777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E0A9DD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E1582F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1 (0.1)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0AED5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3FFE38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0 (0.1)</w:t>
            </w:r>
          </w:p>
        </w:tc>
        <w:tc>
          <w:tcPr>
            <w:tcW w:w="10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85FD8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6C57A32" w14:textId="77777777" w:rsidR="003C590E" w:rsidRPr="00BA53E8" w:rsidRDefault="003C590E" w:rsidP="003C590E">
      <w:pPr>
        <w:spacing w:line="0" w:lineRule="atLeast"/>
        <w:rPr>
          <w:rFonts w:ascii="Times New Roman" w:hAnsi="Times New Roman" w:cs="Times New Roman"/>
          <w:szCs w:val="21"/>
        </w:rPr>
      </w:pPr>
    </w:p>
    <w:p w14:paraId="60ED7D58" w14:textId="263FE086" w:rsidR="003C590E" w:rsidRPr="00BA53E8" w:rsidRDefault="003C590E" w:rsidP="003C590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de-DE"/>
        </w:rPr>
        <w:t>†</w:t>
      </w: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>Adjusted for</w:t>
      </w:r>
      <w:r w:rsidRPr="00BA53E8">
        <w:rPr>
          <w:rFonts w:ascii="Times New Roman" w:hAnsi="Times New Roman" w:cs="Times New Roman"/>
          <w:sz w:val="20"/>
          <w:szCs w:val="20"/>
        </w:rPr>
        <w:t xml:space="preserve"> age, smoking status, alcohol intake, diabetes, body mass index, LDL-C level, and central corneal thickness. For systolic blood pressure and diastolic blood pressure, we have additionally adjusted for use of any antihypertensive medication.</w:t>
      </w:r>
    </w:p>
    <w:p w14:paraId="11EE871E" w14:textId="7578177A" w:rsidR="003C590E" w:rsidRPr="00BA53E8" w:rsidRDefault="003C590E" w:rsidP="003C590E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  <w:lang w:eastAsia="en-US"/>
        </w:rPr>
      </w:pPr>
      <w:r w:rsidRPr="00BA53E8">
        <w:rPr>
          <w:rFonts w:ascii="Times New Roman" w:eastAsia="Yu Mincho" w:hAnsi="Times New Roman" w:cs="Times New Roman"/>
          <w:sz w:val="20"/>
          <w:szCs w:val="20"/>
          <w:vertAlign w:val="superscript"/>
        </w:rPr>
        <w:t>¶</w:t>
      </w:r>
      <w:r w:rsidRPr="00BA53E8">
        <w:rPr>
          <w:rFonts w:ascii="Times New Roman" w:eastAsia="Yu Mincho" w:hAnsi="Times New Roman" w:cs="Times New Roman"/>
          <w:sz w:val="20"/>
          <w:szCs w:val="20"/>
        </w:rPr>
        <w:t>Hypertension was defined as use of any antihypertensive medication, systolic blood pressure ≥140 mmHg, and/or diastolic blood pressure ≥90 mmHg.</w:t>
      </w:r>
    </w:p>
    <w:p w14:paraId="06C23DD4" w14:textId="77777777" w:rsidR="003C590E" w:rsidRPr="00BA53E8" w:rsidRDefault="003C590E" w:rsidP="003C590E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  <w:lang w:eastAsia="en-US"/>
        </w:rPr>
      </w:pPr>
    </w:p>
    <w:p w14:paraId="64CA9CC5" w14:textId="77777777" w:rsidR="003C590E" w:rsidRPr="00BA53E8" w:rsidRDefault="003C590E" w:rsidP="003C590E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BA53E8">
        <w:rPr>
          <w:rFonts w:ascii="Times New Roman" w:eastAsia="MS Mincho" w:hAnsi="Times New Roman" w:cs="Times New Roman"/>
          <w:sz w:val="20"/>
          <w:szCs w:val="20"/>
          <w:lang w:eastAsia="en-US"/>
        </w:rPr>
        <w:t>LDL, low-density lipoprotein; SE, standard error</w:t>
      </w:r>
    </w:p>
    <w:p w14:paraId="4BED1898" w14:textId="77777777" w:rsidR="003C590E" w:rsidRPr="00BA53E8" w:rsidRDefault="003C590E" w:rsidP="003C590E">
      <w:pPr>
        <w:spacing w:line="0" w:lineRule="atLeast"/>
        <w:rPr>
          <w:rFonts w:ascii="Times New Roman" w:eastAsia="MS Mincho" w:hAnsi="Times New Roman" w:cs="Times New Roman"/>
          <w:szCs w:val="21"/>
          <w:lang w:eastAsia="en-US"/>
        </w:rPr>
      </w:pPr>
    </w:p>
    <w:p w14:paraId="61D54FB1" w14:textId="557AC6EA" w:rsidR="003C590E" w:rsidRPr="00BA53E8" w:rsidRDefault="003C590E" w:rsidP="003C590E">
      <w:pPr>
        <w:rPr>
          <w:rFonts w:ascii="Times New Roman" w:hAnsi="Times New Roman" w:cs="Times New Roman"/>
          <w:sz w:val="24"/>
          <w:szCs w:val="24"/>
        </w:rPr>
      </w:pPr>
      <w:r w:rsidRPr="00BA53E8">
        <w:br w:type="page"/>
      </w:r>
      <w:r w:rsidR="00481356" w:rsidRPr="00BA53E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BA53E8">
        <w:rPr>
          <w:rFonts w:ascii="Times New Roman" w:hAnsi="Times New Roman" w:cs="Times New Roman"/>
          <w:sz w:val="24"/>
          <w:szCs w:val="24"/>
        </w:rPr>
        <w:t xml:space="preserve">Table </w:t>
      </w:r>
      <w:r w:rsidR="00BA53E8">
        <w:rPr>
          <w:rFonts w:ascii="Times New Roman" w:hAnsi="Times New Roman" w:cs="Times New Roman"/>
          <w:sz w:val="24"/>
          <w:szCs w:val="24"/>
        </w:rPr>
        <w:t>S</w:t>
      </w:r>
      <w:r w:rsidRPr="00BA53E8">
        <w:rPr>
          <w:rFonts w:ascii="Times New Roman" w:hAnsi="Times New Roman" w:cs="Times New Roman"/>
          <w:sz w:val="24"/>
          <w:szCs w:val="24"/>
        </w:rPr>
        <w:t>1b. Adjusted mean intraocular pressure</w:t>
      </w:r>
      <w:r w:rsidR="00C7683D" w:rsidRPr="00BA53E8">
        <w:rPr>
          <w:rFonts w:ascii="Times New Roman" w:hAnsi="Times New Roman" w:cs="Times New Roman"/>
          <w:sz w:val="24"/>
          <w:szCs w:val="24"/>
        </w:rPr>
        <w:t xml:space="preserve"> (IOP)</w:t>
      </w:r>
      <w:r w:rsidRPr="00BA53E8">
        <w:rPr>
          <w:rFonts w:ascii="Times New Roman" w:hAnsi="Times New Roman" w:cs="Times New Roman"/>
          <w:sz w:val="24"/>
          <w:szCs w:val="24"/>
        </w:rPr>
        <w:t xml:space="preserve"> according to systolic and diastolic blood pressures and hypertensive status in women</w:t>
      </w:r>
    </w:p>
    <w:p w14:paraId="4F5F1649" w14:textId="77777777" w:rsidR="003C590E" w:rsidRPr="00BA53E8" w:rsidRDefault="003C590E" w:rsidP="003C590E">
      <w:pPr>
        <w:rPr>
          <w:rFonts w:ascii="Times New Roman" w:hAnsi="Times New Roman" w:cs="Times New Roman"/>
          <w:sz w:val="22"/>
        </w:rPr>
      </w:pPr>
    </w:p>
    <w:tbl>
      <w:tblPr>
        <w:tblStyle w:val="PlainTable2"/>
        <w:tblW w:w="9923" w:type="dxa"/>
        <w:tblLayout w:type="fixed"/>
        <w:tblLook w:val="0620" w:firstRow="1" w:lastRow="0" w:firstColumn="0" w:lastColumn="0" w:noHBand="1" w:noVBand="1"/>
      </w:tblPr>
      <w:tblGrid>
        <w:gridCol w:w="3118"/>
        <w:gridCol w:w="794"/>
        <w:gridCol w:w="1984"/>
        <w:gridCol w:w="1020"/>
        <w:gridCol w:w="1984"/>
        <w:gridCol w:w="1023"/>
      </w:tblGrid>
      <w:tr w:rsidR="003C590E" w:rsidRPr="00BA53E8" w14:paraId="1A89C0BD" w14:textId="77777777" w:rsidTr="004813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E6D852" w14:textId="7777777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05878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No. of cases</w:t>
            </w:r>
          </w:p>
        </w:tc>
        <w:tc>
          <w:tcPr>
            <w:tcW w:w="6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2DE3D2" w14:textId="1B29A65F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Mean </w:t>
            </w:r>
            <w:r w:rsidR="00C7683D" w:rsidRPr="00BA53E8">
              <w:rPr>
                <w:rFonts w:ascii="Times New Roman" w:hAnsi="Times New Roman" w:cs="Times New Roman"/>
                <w:sz w:val="22"/>
              </w:rPr>
              <w:t>IOP</w:t>
            </w:r>
            <w:r w:rsidRPr="00BA53E8">
              <w:rPr>
                <w:rFonts w:ascii="Times New Roman" w:hAnsi="Times New Roman" w:cs="Times New Roman"/>
                <w:sz w:val="22"/>
              </w:rPr>
              <w:t>, mmHg (SE)</w:t>
            </w:r>
          </w:p>
        </w:tc>
      </w:tr>
      <w:tr w:rsidR="003C590E" w:rsidRPr="00BA53E8" w14:paraId="0EF334BB" w14:textId="77777777" w:rsidTr="00481356">
        <w:tc>
          <w:tcPr>
            <w:tcW w:w="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3D725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18107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CFDA88" w14:textId="27E05884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Age</w:t>
            </w:r>
            <w:r w:rsidR="00C7683D" w:rsidRPr="00BA53E8">
              <w:rPr>
                <w:rFonts w:ascii="Times New Roman" w:hAnsi="Times New Roman" w:cs="Times New Roman"/>
                <w:sz w:val="22"/>
              </w:rPr>
              <w:t>-</w:t>
            </w:r>
            <w:r w:rsidRPr="00BA53E8">
              <w:rPr>
                <w:rFonts w:ascii="Times New Roman" w:hAnsi="Times New Roman" w:cs="Times New Roman"/>
                <w:sz w:val="22"/>
              </w:rPr>
              <w:t>adjust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F9050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01F0A" w14:textId="64B076CC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Multivariable</w:t>
            </w:r>
            <w:r w:rsidR="00C7683D" w:rsidRPr="00BA53E8">
              <w:rPr>
                <w:rFonts w:ascii="Times New Roman" w:hAnsi="Times New Roman" w:cs="Times New Roman"/>
                <w:sz w:val="22"/>
              </w:rPr>
              <w:t>-</w:t>
            </w:r>
            <w:r w:rsidRPr="00BA53E8">
              <w:rPr>
                <w:rFonts w:ascii="Times New Roman" w:hAnsi="Times New Roman" w:cs="Times New Roman"/>
                <w:sz w:val="22"/>
              </w:rPr>
              <w:t>adjusted</w:t>
            </w:r>
            <w:r w:rsidRPr="00BA53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de-DE"/>
              </w:rPr>
              <w:t>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36B2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3C590E" w:rsidRPr="00BA53E8" w14:paraId="6A609D8C" w14:textId="77777777" w:rsidTr="00481356"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A90D3" w14:textId="7777777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Systolic blood pressure, mmHg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2AC8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22BAF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2B496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6BA6E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AE2EE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7832CBE5" w14:textId="77777777" w:rsidTr="00481356"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8902F1" w14:textId="77777777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428D6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69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38591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5 (0.1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BE1D05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6C30F8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5 (0.1)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F6001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3C590E" w:rsidRPr="00BA53E8" w14:paraId="2A1AD27E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4FF9C" w14:textId="77777777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0–1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EE168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88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A358A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1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4B20C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F31B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1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29AD5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5AFB1CC0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A01F0" w14:textId="77777777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0–1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9500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7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09980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7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DA5BA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BD5CB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5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A516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7DEB24CD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AD0D5" w14:textId="77777777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0–1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A6879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68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6D5C8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9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41BBE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929CD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7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59F40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2C63AFAF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FC269" w14:textId="77777777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20C6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20E6D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6.1 (0.2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04AFB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961DD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.8 (0.2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3D97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7D815CDB" w14:textId="77777777" w:rsidTr="00481356"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7A0B9" w14:textId="60CA6ED0" w:rsidR="003C590E" w:rsidRPr="00BA53E8" w:rsidRDefault="003C590E" w:rsidP="00481356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Per 10</w:t>
            </w:r>
            <w:r w:rsidR="007638ED">
              <w:rPr>
                <w:rFonts w:ascii="Times New Roman" w:hAnsi="Times New Roman" w:cs="Times New Roman"/>
                <w:sz w:val="22"/>
              </w:rPr>
              <w:t>-</w:t>
            </w:r>
            <w:r w:rsidRPr="00BA53E8">
              <w:rPr>
                <w:rFonts w:ascii="Times New Roman" w:hAnsi="Times New Roman" w:cs="Times New Roman"/>
                <w:sz w:val="22"/>
              </w:rPr>
              <w:t>mmHg increase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D8C02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012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10869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41 (0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C7C43" w14:textId="77777777" w:rsidR="003C590E" w:rsidRPr="00BA53E8" w:rsidRDefault="003C590E" w:rsidP="00481356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7E131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36 (0.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70040" w14:textId="77777777" w:rsidR="003C590E" w:rsidRPr="00BA53E8" w:rsidRDefault="003C590E" w:rsidP="00481356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3C590E" w:rsidRPr="00BA53E8" w14:paraId="2E04CC89" w14:textId="77777777" w:rsidTr="00481356"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D433F1" w14:textId="77777777" w:rsidR="003C590E" w:rsidRPr="00BA53E8" w:rsidRDefault="003C590E" w:rsidP="00481356">
            <w:pPr>
              <w:ind w:firstLineChars="16" w:firstLine="35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Diastolic blood pressure, mmHg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9A47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6D24E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EBE00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BBA4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6ED92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497E354A" w14:textId="77777777" w:rsidTr="00481356"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277D16" w14:textId="1248E77C" w:rsidR="003C590E" w:rsidRPr="00BA53E8" w:rsidRDefault="003C590E" w:rsidP="00481356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9310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A53E8">
              <w:rPr>
                <w:rFonts w:ascii="Times New Roman" w:hAnsi="Times New Roman" w:cs="Times New Roman"/>
                <w:sz w:val="22"/>
              </w:rPr>
              <w:t>&lt;8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F67C40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875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09731F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9 (0.1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925E3B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35BB8C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8 (0.1)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68D9F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3C590E" w:rsidRPr="00BA53E8" w14:paraId="670E79F4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F34F3" w14:textId="11E53D31" w:rsidR="003C590E" w:rsidRPr="00BA53E8" w:rsidRDefault="003C590E" w:rsidP="00481356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9310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53E8">
              <w:rPr>
                <w:rFonts w:ascii="Times New Roman" w:hAnsi="Times New Roman" w:cs="Times New Roman"/>
                <w:sz w:val="22"/>
              </w:rPr>
              <w:t>80–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EF251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9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2F56D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6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E34EF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1829B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4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C1641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00C85526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96447" w14:textId="0EFACFB3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85–8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8BB14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DCC74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5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3DFA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B96BB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3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267E4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5084BEA1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73294" w14:textId="7D0F079D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90–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C0BD8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7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F25A9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9 (0.1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B1D5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6E3C4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8 (0.1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C9032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0F874D91" w14:textId="77777777" w:rsidTr="00481356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218FB" w14:textId="66E03409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≥1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51DA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EE8DA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.7 (0.2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7F01A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2E77E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.6 (0.2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7A2A3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3DAD3209" w14:textId="77777777" w:rsidTr="00481356"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75B03" w14:textId="18E2F4C1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E9310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53E8">
              <w:rPr>
                <w:rFonts w:ascii="Times New Roman" w:hAnsi="Times New Roman" w:cs="Times New Roman"/>
                <w:sz w:val="22"/>
              </w:rPr>
              <w:t>Per 10</w:t>
            </w:r>
            <w:r w:rsidR="007638ED">
              <w:rPr>
                <w:rFonts w:ascii="Times New Roman" w:hAnsi="Times New Roman" w:cs="Times New Roman"/>
                <w:sz w:val="22"/>
              </w:rPr>
              <w:t>-</w:t>
            </w:r>
            <w:r w:rsidRPr="00BA53E8">
              <w:rPr>
                <w:rFonts w:ascii="Times New Roman" w:hAnsi="Times New Roman" w:cs="Times New Roman"/>
                <w:sz w:val="22"/>
              </w:rPr>
              <w:t>mmHg increase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B69CB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012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65335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47 (0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2F684" w14:textId="77777777" w:rsidR="003C590E" w:rsidRPr="00BA53E8" w:rsidRDefault="003C590E" w:rsidP="00481356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7ECC4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42 (0.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2C145" w14:textId="77777777" w:rsidR="003C590E" w:rsidRPr="00BA53E8" w:rsidRDefault="003C590E" w:rsidP="00481356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3C590E" w:rsidRPr="00BA53E8" w14:paraId="63DD051C" w14:textId="77777777" w:rsidTr="00481356"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55611" w14:textId="7777777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Hypertension</w:t>
            </w:r>
            <w:r w:rsidRPr="00BA53E8">
              <w:rPr>
                <w:rFonts w:ascii="Times New Roman" w:eastAsia="Yu Mincho" w:hAnsi="Times New Roman" w:cs="Times New Roman"/>
                <w:sz w:val="22"/>
                <w:vertAlign w:val="superscript"/>
              </w:rPr>
              <w:t>¶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39901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17222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47A15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C8205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4E689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590E" w:rsidRPr="00BA53E8" w14:paraId="2993D623" w14:textId="77777777" w:rsidTr="00481356"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1A003A" w14:textId="7777777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8790FA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4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D1B3D7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7 (0.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BED23F5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895A93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7 (0.1)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7649ACF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3C590E" w:rsidRPr="00BA53E8" w14:paraId="6FBC57FF" w14:textId="77777777" w:rsidTr="00481356"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8AB583" w14:textId="77777777" w:rsidR="003C590E" w:rsidRPr="00BA53E8" w:rsidRDefault="003C590E" w:rsidP="00481356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62304B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6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E36E95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7 (0.1)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632F4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AD98E7" w14:textId="77777777" w:rsidR="003C590E" w:rsidRPr="00BA53E8" w:rsidRDefault="003C590E" w:rsidP="004813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5 (0.1)</w:t>
            </w:r>
          </w:p>
        </w:tc>
        <w:tc>
          <w:tcPr>
            <w:tcW w:w="10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F9CBA" w14:textId="77777777" w:rsidR="003C590E" w:rsidRPr="00BA53E8" w:rsidRDefault="003C590E" w:rsidP="0048135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788B5F8" w14:textId="77777777" w:rsidR="003C590E" w:rsidRPr="00BA53E8" w:rsidRDefault="003C590E" w:rsidP="003C590E">
      <w:pPr>
        <w:spacing w:line="0" w:lineRule="atLeast"/>
        <w:rPr>
          <w:rFonts w:ascii="Times New Roman" w:hAnsi="Times New Roman" w:cs="Times New Roman"/>
          <w:szCs w:val="21"/>
        </w:rPr>
      </w:pPr>
    </w:p>
    <w:p w14:paraId="42B9A6F6" w14:textId="3B2D3A8D" w:rsidR="003C590E" w:rsidRPr="00BA53E8" w:rsidRDefault="003C590E" w:rsidP="003C590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de-DE"/>
        </w:rPr>
        <w:t>†</w:t>
      </w: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>Adjusted for</w:t>
      </w:r>
      <w:r w:rsidRPr="00BA53E8">
        <w:rPr>
          <w:rFonts w:ascii="Times New Roman" w:hAnsi="Times New Roman" w:cs="Times New Roman"/>
          <w:sz w:val="20"/>
          <w:szCs w:val="20"/>
        </w:rPr>
        <w:t xml:space="preserve"> age, smoking status, alcohol intake, diabetes, body mass index, LDL-C level, and central corneal thickness. For systolic blood pressure and diastolic blood pressure, we have additionally adjusted for use of any antihypertensive medication.</w:t>
      </w:r>
    </w:p>
    <w:p w14:paraId="67470A39" w14:textId="71D9A91B" w:rsidR="003C590E" w:rsidRPr="00BA53E8" w:rsidRDefault="003C590E" w:rsidP="003C590E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  <w:lang w:eastAsia="en-US"/>
        </w:rPr>
      </w:pPr>
      <w:r w:rsidRPr="00BA53E8">
        <w:rPr>
          <w:rFonts w:ascii="Times New Roman" w:eastAsia="Yu Mincho" w:hAnsi="Times New Roman" w:cs="Times New Roman"/>
          <w:sz w:val="20"/>
          <w:szCs w:val="20"/>
          <w:vertAlign w:val="superscript"/>
        </w:rPr>
        <w:t>¶</w:t>
      </w:r>
      <w:r w:rsidRPr="00BA53E8">
        <w:rPr>
          <w:rFonts w:ascii="Times New Roman" w:eastAsia="Yu Mincho" w:hAnsi="Times New Roman" w:cs="Times New Roman"/>
          <w:sz w:val="20"/>
          <w:szCs w:val="20"/>
        </w:rPr>
        <w:t>Hypertension was defined as use of any antihypertensive medication, systolic blood pressure ≥140 mmHg, and/or diastolic blood pressure ≥90 mmHg.</w:t>
      </w:r>
    </w:p>
    <w:p w14:paraId="2B602B43" w14:textId="77777777" w:rsidR="003C590E" w:rsidRPr="00BA53E8" w:rsidRDefault="003C590E" w:rsidP="003C590E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  <w:lang w:eastAsia="en-US"/>
        </w:rPr>
      </w:pPr>
    </w:p>
    <w:p w14:paraId="23687B2A" w14:textId="77777777" w:rsidR="003C590E" w:rsidRPr="00BA53E8" w:rsidRDefault="003C590E" w:rsidP="003C590E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BA53E8">
        <w:rPr>
          <w:rFonts w:ascii="Times New Roman" w:eastAsia="MS Mincho" w:hAnsi="Times New Roman" w:cs="Times New Roman"/>
          <w:sz w:val="20"/>
          <w:szCs w:val="20"/>
          <w:lang w:eastAsia="en-US"/>
        </w:rPr>
        <w:t>LDL, low-density lipoprotein; SE, standard error</w:t>
      </w:r>
    </w:p>
    <w:p w14:paraId="7A49BB38" w14:textId="77777777" w:rsidR="003C590E" w:rsidRPr="00BA53E8" w:rsidRDefault="003C590E" w:rsidP="003C590E">
      <w:pPr>
        <w:spacing w:line="0" w:lineRule="atLeast"/>
        <w:rPr>
          <w:rFonts w:ascii="Times New Roman" w:eastAsia="MS Mincho" w:hAnsi="Times New Roman" w:cs="Times New Roman"/>
          <w:szCs w:val="21"/>
          <w:lang w:eastAsia="en-US"/>
        </w:rPr>
      </w:pPr>
    </w:p>
    <w:p w14:paraId="79A03FB0" w14:textId="77777777" w:rsidR="003C590E" w:rsidRPr="00BA53E8" w:rsidRDefault="003C590E" w:rsidP="003C590E">
      <w:r w:rsidRPr="00BA53E8">
        <w:br w:type="page"/>
      </w:r>
    </w:p>
    <w:p w14:paraId="0A1AD440" w14:textId="352770BC" w:rsidR="00936927" w:rsidRPr="00BA53E8" w:rsidRDefault="00481356">
      <w:pPr>
        <w:rPr>
          <w:rFonts w:ascii="Times New Roman" w:hAnsi="Times New Roman" w:cs="Times New Roman"/>
          <w:sz w:val="24"/>
          <w:szCs w:val="24"/>
        </w:rPr>
      </w:pPr>
      <w:r w:rsidRPr="00BA53E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F91C77" w:rsidRPr="00BA53E8">
        <w:rPr>
          <w:rFonts w:ascii="Times New Roman" w:hAnsi="Times New Roman" w:cs="Times New Roman"/>
          <w:sz w:val="24"/>
          <w:szCs w:val="24"/>
        </w:rPr>
        <w:t>Table S</w:t>
      </w:r>
      <w:r w:rsidR="001257F6">
        <w:rPr>
          <w:rFonts w:ascii="Times New Roman" w:hAnsi="Times New Roman" w:cs="Times New Roman"/>
          <w:sz w:val="24"/>
          <w:szCs w:val="24"/>
        </w:rPr>
        <w:t>2</w:t>
      </w:r>
      <w:r w:rsidR="00E167EE" w:rsidRPr="00BA53E8">
        <w:rPr>
          <w:rFonts w:ascii="Times New Roman" w:hAnsi="Times New Roman" w:cs="Times New Roman"/>
          <w:sz w:val="24"/>
          <w:szCs w:val="24"/>
        </w:rPr>
        <w:t xml:space="preserve">. </w:t>
      </w:r>
      <w:r w:rsidR="00381753" w:rsidRPr="00BA53E8">
        <w:rPr>
          <w:rFonts w:ascii="Times New Roman" w:hAnsi="Times New Roman" w:cs="Times New Roman"/>
          <w:sz w:val="24"/>
          <w:szCs w:val="24"/>
        </w:rPr>
        <w:t xml:space="preserve">Adjusted mean intraocular pressure </w:t>
      </w:r>
      <w:r w:rsidR="00C7683D" w:rsidRPr="00BA53E8">
        <w:rPr>
          <w:rFonts w:ascii="Times New Roman" w:hAnsi="Times New Roman" w:cs="Times New Roman"/>
          <w:sz w:val="24"/>
          <w:szCs w:val="24"/>
        </w:rPr>
        <w:t xml:space="preserve">(IOP) </w:t>
      </w:r>
      <w:r w:rsidR="00381753" w:rsidRPr="00BA53E8">
        <w:rPr>
          <w:rFonts w:ascii="Times New Roman" w:hAnsi="Times New Roman" w:cs="Times New Roman"/>
          <w:sz w:val="24"/>
          <w:szCs w:val="24"/>
        </w:rPr>
        <w:t>according to systolic</w:t>
      </w:r>
      <w:r w:rsidR="00646BC8" w:rsidRPr="00BA53E8">
        <w:rPr>
          <w:rFonts w:ascii="Times New Roman" w:hAnsi="Times New Roman" w:cs="Times New Roman"/>
          <w:sz w:val="24"/>
          <w:szCs w:val="24"/>
        </w:rPr>
        <w:t xml:space="preserve"> and </w:t>
      </w:r>
      <w:r w:rsidR="00381753" w:rsidRPr="00BA53E8">
        <w:rPr>
          <w:rFonts w:ascii="Times New Roman" w:hAnsi="Times New Roman" w:cs="Times New Roman"/>
          <w:sz w:val="24"/>
          <w:szCs w:val="24"/>
        </w:rPr>
        <w:t xml:space="preserve">diastolic </w:t>
      </w:r>
      <w:r w:rsidR="00646BC8" w:rsidRPr="00BA53E8">
        <w:rPr>
          <w:rFonts w:ascii="Times New Roman" w:hAnsi="Times New Roman" w:cs="Times New Roman"/>
          <w:sz w:val="24"/>
          <w:szCs w:val="24"/>
        </w:rPr>
        <w:t xml:space="preserve">blood </w:t>
      </w:r>
      <w:r w:rsidR="00381753" w:rsidRPr="00BA53E8">
        <w:rPr>
          <w:rFonts w:ascii="Times New Roman" w:hAnsi="Times New Roman" w:cs="Times New Roman"/>
          <w:sz w:val="24"/>
          <w:szCs w:val="24"/>
        </w:rPr>
        <w:t>pressure</w:t>
      </w:r>
      <w:r w:rsidR="00646BC8" w:rsidRPr="00BA53E8">
        <w:rPr>
          <w:rFonts w:ascii="Times New Roman" w:hAnsi="Times New Roman" w:cs="Times New Roman"/>
          <w:sz w:val="24"/>
          <w:szCs w:val="24"/>
        </w:rPr>
        <w:t>s,</w:t>
      </w:r>
      <w:r w:rsidR="003001C4" w:rsidRPr="00BA53E8">
        <w:rPr>
          <w:rFonts w:ascii="Times New Roman" w:hAnsi="Times New Roman" w:cs="Times New Roman"/>
          <w:sz w:val="24"/>
          <w:szCs w:val="24"/>
        </w:rPr>
        <w:t xml:space="preserve"> </w:t>
      </w:r>
      <w:r w:rsidR="00E13B6A" w:rsidRPr="00BA53E8">
        <w:rPr>
          <w:rFonts w:ascii="Times New Roman" w:hAnsi="Times New Roman" w:cs="Times New Roman"/>
          <w:sz w:val="24"/>
          <w:szCs w:val="24"/>
        </w:rPr>
        <w:t>stratified by</w:t>
      </w:r>
      <w:r w:rsidR="00F91C77" w:rsidRPr="00BA53E8">
        <w:rPr>
          <w:rFonts w:ascii="Times New Roman" w:hAnsi="Times New Roman" w:cs="Times New Roman"/>
          <w:sz w:val="24"/>
          <w:szCs w:val="24"/>
        </w:rPr>
        <w:t xml:space="preserve"> </w:t>
      </w:r>
      <w:r w:rsidR="003001C4" w:rsidRPr="00BA53E8">
        <w:rPr>
          <w:rFonts w:ascii="Times New Roman" w:hAnsi="Times New Roman" w:cs="Times New Roman"/>
          <w:sz w:val="24"/>
          <w:szCs w:val="24"/>
        </w:rPr>
        <w:t>antihypertensive medication</w:t>
      </w:r>
      <w:r w:rsidR="00192932" w:rsidRPr="00BA53E8">
        <w:rPr>
          <w:rFonts w:ascii="Times New Roman" w:hAnsi="Times New Roman" w:cs="Times New Roman"/>
          <w:sz w:val="24"/>
          <w:szCs w:val="24"/>
        </w:rPr>
        <w:t xml:space="preserve"> use</w:t>
      </w:r>
    </w:p>
    <w:p w14:paraId="3A74960C" w14:textId="77777777" w:rsidR="00725A10" w:rsidRPr="00BA53E8" w:rsidRDefault="00725A10">
      <w:pPr>
        <w:rPr>
          <w:rFonts w:ascii="Times New Roman" w:hAnsi="Times New Roman" w:cs="Times New Roman"/>
          <w:sz w:val="22"/>
        </w:rPr>
      </w:pPr>
    </w:p>
    <w:tbl>
      <w:tblPr>
        <w:tblStyle w:val="PlainTable2"/>
        <w:tblW w:w="9921" w:type="dxa"/>
        <w:tblLayout w:type="fixed"/>
        <w:tblLook w:val="0620" w:firstRow="1" w:lastRow="0" w:firstColumn="0" w:lastColumn="0" w:noHBand="1" w:noVBand="1"/>
      </w:tblPr>
      <w:tblGrid>
        <w:gridCol w:w="3118"/>
        <w:gridCol w:w="794"/>
        <w:gridCol w:w="1984"/>
        <w:gridCol w:w="1020"/>
        <w:gridCol w:w="1984"/>
        <w:gridCol w:w="1021"/>
      </w:tblGrid>
      <w:tr w:rsidR="00817C78" w:rsidRPr="00BA53E8" w14:paraId="0AFC37E6" w14:textId="77777777" w:rsidTr="00817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14:paraId="3DF581FC" w14:textId="506DB497" w:rsidR="00817C78" w:rsidRPr="00BA53E8" w:rsidRDefault="00817C78" w:rsidP="00AC0285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</w:tcPr>
          <w:p w14:paraId="2FF1A519" w14:textId="186DA63D" w:rsidR="00817C78" w:rsidRPr="00BA53E8" w:rsidRDefault="00817C78" w:rsidP="00E167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No. of cases</w:t>
            </w:r>
          </w:p>
        </w:tc>
        <w:tc>
          <w:tcPr>
            <w:tcW w:w="60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EA7F0D" w14:textId="451CBC0E" w:rsidR="00817C78" w:rsidRPr="00BA53E8" w:rsidRDefault="00817C78" w:rsidP="00E167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Mean </w:t>
            </w:r>
            <w:r w:rsidR="00C7683D" w:rsidRPr="00BA53E8">
              <w:rPr>
                <w:rFonts w:ascii="Times New Roman" w:hAnsi="Times New Roman" w:cs="Times New Roman"/>
                <w:sz w:val="22"/>
              </w:rPr>
              <w:t>IOP</w:t>
            </w:r>
            <w:r w:rsidRPr="00BA53E8">
              <w:rPr>
                <w:rFonts w:ascii="Times New Roman" w:hAnsi="Times New Roman" w:cs="Times New Roman"/>
                <w:sz w:val="22"/>
              </w:rPr>
              <w:t>, mmHg (SE)</w:t>
            </w:r>
          </w:p>
        </w:tc>
      </w:tr>
      <w:tr w:rsidR="00817C78" w:rsidRPr="00BA53E8" w14:paraId="1846D399" w14:textId="77777777" w:rsidTr="00817C78"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08F91912" w14:textId="3F1744F6" w:rsidR="00817C78" w:rsidRPr="00BA53E8" w:rsidRDefault="00817C78" w:rsidP="002C6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0BDD4539" w14:textId="77777777" w:rsidR="00817C78" w:rsidRPr="00BA53E8" w:rsidRDefault="00817C78" w:rsidP="002C61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74388F3" w14:textId="6457802E" w:rsidR="00817C78" w:rsidRPr="00BA53E8" w:rsidRDefault="00817C78" w:rsidP="002C61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Age- and sex-adjust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92D2260" w14:textId="312F189A" w:rsidR="00817C78" w:rsidRPr="00BA53E8" w:rsidRDefault="00817C78" w:rsidP="002C61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BA53E8" w:rsidDel="00D206B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E9C212" w14:textId="7A67442B" w:rsidR="00817C78" w:rsidRPr="00BA53E8" w:rsidRDefault="00817C78" w:rsidP="004652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Multivariable</w:t>
            </w:r>
            <w:r w:rsidR="00C7683D" w:rsidRPr="00BA53E8">
              <w:rPr>
                <w:rFonts w:ascii="Times New Roman" w:hAnsi="Times New Roman" w:cs="Times New Roman"/>
                <w:sz w:val="22"/>
              </w:rPr>
              <w:t>-</w:t>
            </w:r>
            <w:r w:rsidRPr="00BA53E8">
              <w:rPr>
                <w:rFonts w:ascii="Times New Roman" w:hAnsi="Times New Roman" w:cs="Times New Roman"/>
                <w:sz w:val="22"/>
              </w:rPr>
              <w:t>adjusted</w:t>
            </w:r>
            <w:r w:rsidRPr="00BA53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de-DE"/>
              </w:rPr>
              <w:t>†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6C706AE" w14:textId="2630D5D6" w:rsidR="00817C78" w:rsidRPr="00BA53E8" w:rsidRDefault="00817C78" w:rsidP="002C61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BA53E8" w:rsidDel="00D206B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990BA8" w:rsidRPr="00BA53E8" w14:paraId="6B33AD0A" w14:textId="77777777" w:rsidTr="00481356">
        <w:tc>
          <w:tcPr>
            <w:tcW w:w="99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A13323" w14:textId="7F49C92A" w:rsidR="00990BA8" w:rsidRPr="00BA53E8" w:rsidRDefault="00990BA8" w:rsidP="00990B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b/>
                <w:bCs/>
                <w:sz w:val="22"/>
              </w:rPr>
              <w:t xml:space="preserve">Participants </w:t>
            </w:r>
            <w:r w:rsidR="00361394" w:rsidRPr="00BA53E8">
              <w:rPr>
                <w:rFonts w:ascii="Times New Roman" w:hAnsi="Times New Roman" w:cs="Times New Roman"/>
                <w:b/>
                <w:bCs/>
                <w:sz w:val="22"/>
              </w:rPr>
              <w:t xml:space="preserve">not </w:t>
            </w:r>
            <w:r w:rsidRPr="00BA53E8">
              <w:rPr>
                <w:rFonts w:ascii="Times New Roman" w:hAnsi="Times New Roman" w:cs="Times New Roman"/>
                <w:b/>
                <w:bCs/>
                <w:sz w:val="22"/>
              </w:rPr>
              <w:t>us</w:t>
            </w:r>
            <w:r w:rsidR="00361394" w:rsidRPr="00BA53E8">
              <w:rPr>
                <w:rFonts w:ascii="Times New Roman" w:hAnsi="Times New Roman" w:cs="Times New Roman"/>
                <w:b/>
                <w:bCs/>
                <w:sz w:val="22"/>
              </w:rPr>
              <w:t>ing</w:t>
            </w:r>
            <w:r w:rsidRPr="00BA53E8">
              <w:rPr>
                <w:rFonts w:ascii="Times New Roman" w:hAnsi="Times New Roman" w:cs="Times New Roman"/>
                <w:b/>
                <w:bCs/>
                <w:sz w:val="22"/>
              </w:rPr>
              <w:t xml:space="preserve"> antihypertensive medication (n = 4673)</w:t>
            </w:r>
          </w:p>
        </w:tc>
      </w:tr>
      <w:tr w:rsidR="00990BA8" w:rsidRPr="00BA53E8" w14:paraId="6A118D66" w14:textId="77777777" w:rsidTr="00817C78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2ED4005" w14:textId="77777777" w:rsidR="00990BA8" w:rsidRPr="00BA53E8" w:rsidRDefault="00990BA8" w:rsidP="00990BA8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Sy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06692DA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D2D08B" w14:textId="42B54D62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3973C2A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BEBDEAB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2C9FD92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90BA8" w:rsidRPr="00BA53E8" w14:paraId="705CD2D2" w14:textId="77777777" w:rsidTr="00817C78">
        <w:tc>
          <w:tcPr>
            <w:tcW w:w="3118" w:type="dxa"/>
            <w:tcBorders>
              <w:top w:val="single" w:sz="4" w:space="0" w:color="auto"/>
            </w:tcBorders>
          </w:tcPr>
          <w:p w14:paraId="3E6A6735" w14:textId="77777777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bookmarkStart w:id="1" w:name="_Hlk97757618"/>
            <w:r w:rsidRPr="00BA53E8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229FAA6" w14:textId="17A737C8" w:rsidR="00990BA8" w:rsidRPr="00BA53E8" w:rsidRDefault="00DF6155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85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923A29" w14:textId="33230041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4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11CE3DB2" w14:textId="1AFD437B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0218073" w14:textId="6651A84D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</w:t>
            </w:r>
            <w:r w:rsidR="001D6AAC" w:rsidRPr="00BA53E8">
              <w:rPr>
                <w:rFonts w:ascii="Times New Roman" w:hAnsi="Times New Roman" w:cs="Times New Roman"/>
                <w:sz w:val="22"/>
              </w:rPr>
              <w:t>4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10498AC1" w14:textId="011286E0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990BA8" w:rsidRPr="00BA53E8" w14:paraId="2277A497" w14:textId="77777777" w:rsidTr="00817C78">
        <w:tc>
          <w:tcPr>
            <w:tcW w:w="3118" w:type="dxa"/>
          </w:tcPr>
          <w:p w14:paraId="3410B1C9" w14:textId="4CB74226" w:rsidR="00990BA8" w:rsidRPr="00BA53E8" w:rsidRDefault="00990BA8" w:rsidP="00361394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794" w:type="dxa"/>
          </w:tcPr>
          <w:p w14:paraId="3CB881D6" w14:textId="5B0E2A0C" w:rsidR="00990BA8" w:rsidRPr="00BA53E8" w:rsidRDefault="00DF6155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038</w:t>
            </w:r>
          </w:p>
        </w:tc>
        <w:tc>
          <w:tcPr>
            <w:tcW w:w="1984" w:type="dxa"/>
          </w:tcPr>
          <w:p w14:paraId="19400A30" w14:textId="4A15905D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4</w:t>
            </w:r>
            <w:r w:rsidRPr="00BA53E8">
              <w:rPr>
                <w:rFonts w:ascii="Times New Roman" w:hAnsi="Times New Roman" w:cs="Times New Roman"/>
                <w:sz w:val="22"/>
              </w:rPr>
              <w:t>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0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/>
          </w:tcPr>
          <w:p w14:paraId="48D39AFE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8EDEE04" w14:textId="758C0E6E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4</w:t>
            </w:r>
            <w:r w:rsidRPr="00BA53E8">
              <w:rPr>
                <w:rFonts w:ascii="Times New Roman" w:hAnsi="Times New Roman" w:cs="Times New Roman"/>
                <w:sz w:val="22"/>
              </w:rPr>
              <w:t>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0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/>
          </w:tcPr>
          <w:p w14:paraId="5AD1174C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90BA8" w:rsidRPr="00BA53E8" w14:paraId="40CF39CA" w14:textId="77777777" w:rsidTr="00817C78">
        <w:tc>
          <w:tcPr>
            <w:tcW w:w="3118" w:type="dxa"/>
          </w:tcPr>
          <w:p w14:paraId="62F1F07F" w14:textId="2D71893E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794" w:type="dxa"/>
          </w:tcPr>
          <w:p w14:paraId="498D60FF" w14:textId="014E5B29" w:rsidR="00990BA8" w:rsidRPr="00BA53E8" w:rsidRDefault="00DF6155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828</w:t>
            </w:r>
          </w:p>
        </w:tc>
        <w:tc>
          <w:tcPr>
            <w:tcW w:w="1984" w:type="dxa"/>
          </w:tcPr>
          <w:p w14:paraId="12B0CEB3" w14:textId="191287FA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4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/>
          </w:tcPr>
          <w:p w14:paraId="23F65384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3BEEA20E" w14:textId="76F7389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3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/>
          </w:tcPr>
          <w:p w14:paraId="4CCBC847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90BA8" w:rsidRPr="00BA53E8" w14:paraId="3A03F603" w14:textId="77777777" w:rsidTr="00817C78">
        <w:tc>
          <w:tcPr>
            <w:tcW w:w="3118" w:type="dxa"/>
          </w:tcPr>
          <w:p w14:paraId="68E8C6BC" w14:textId="77AAD667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794" w:type="dxa"/>
          </w:tcPr>
          <w:p w14:paraId="52F49295" w14:textId="7C12B40D" w:rsidR="00990BA8" w:rsidRPr="00BA53E8" w:rsidRDefault="00DF6155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785</w:t>
            </w:r>
          </w:p>
        </w:tc>
        <w:tc>
          <w:tcPr>
            <w:tcW w:w="1984" w:type="dxa"/>
          </w:tcPr>
          <w:p w14:paraId="0355CE50" w14:textId="0542F098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7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/>
          </w:tcPr>
          <w:p w14:paraId="0DD88438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65511D0" w14:textId="7414B4E2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6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/>
          </w:tcPr>
          <w:p w14:paraId="48993E9D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90BA8" w:rsidRPr="00BA53E8" w14:paraId="5ADFB03F" w14:textId="77777777" w:rsidTr="00817C78">
        <w:tc>
          <w:tcPr>
            <w:tcW w:w="3118" w:type="dxa"/>
            <w:tcBorders>
              <w:bottom w:val="single" w:sz="4" w:space="0" w:color="auto"/>
            </w:tcBorders>
          </w:tcPr>
          <w:p w14:paraId="450196EC" w14:textId="77777777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299F2AF" w14:textId="451D6A9A" w:rsidR="00990BA8" w:rsidRPr="00BA53E8" w:rsidRDefault="00DF6155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7706EF" w14:textId="596C2EBF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9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1651DC1D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75FD7B" w14:textId="0935FC66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5</w:t>
            </w:r>
            <w:r w:rsidRPr="00BA53E8">
              <w:rPr>
                <w:rFonts w:ascii="Times New Roman" w:hAnsi="Times New Roman" w:cs="Times New Roman"/>
                <w:sz w:val="22"/>
              </w:rPr>
              <w:t>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8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128A3353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1"/>
      <w:tr w:rsidR="00990BA8" w:rsidRPr="00BA53E8" w14:paraId="4798387F" w14:textId="77777777" w:rsidTr="00817C78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2794A76" w14:textId="77777777" w:rsidR="00990BA8" w:rsidRPr="00BA53E8" w:rsidRDefault="00990BA8" w:rsidP="00990BA8">
            <w:pPr>
              <w:ind w:firstLineChars="16" w:firstLine="35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Dia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5C37C04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FE7D7F3" w14:textId="76FFFE16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C547BD0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01EC230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70C8D5E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90BA8" w:rsidRPr="00BA53E8" w14:paraId="3FCE23E5" w14:textId="77777777" w:rsidTr="00817C78">
        <w:tc>
          <w:tcPr>
            <w:tcW w:w="3118" w:type="dxa"/>
            <w:tcBorders>
              <w:top w:val="single" w:sz="4" w:space="0" w:color="auto"/>
            </w:tcBorders>
          </w:tcPr>
          <w:p w14:paraId="35BC48D0" w14:textId="77777777" w:rsidR="00990BA8" w:rsidRPr="00BA53E8" w:rsidRDefault="00990BA8" w:rsidP="00990BA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&lt;8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B37B05E" w14:textId="172386C0" w:rsidR="00990BA8" w:rsidRPr="00BA53E8" w:rsidRDefault="00DF6155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21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678A83" w14:textId="47798031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7 (0.05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7E39B5A1" w14:textId="3F7A78E9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F9CD04" w14:textId="2C75E32F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7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05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383AB8BE" w14:textId="587D592F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990BA8" w:rsidRPr="00BA53E8" w14:paraId="43E212B0" w14:textId="77777777" w:rsidTr="00817C78">
        <w:tc>
          <w:tcPr>
            <w:tcW w:w="3118" w:type="dxa"/>
          </w:tcPr>
          <w:p w14:paraId="6243DDFC" w14:textId="0A35B01C" w:rsidR="00990BA8" w:rsidRPr="00BA53E8" w:rsidRDefault="00990BA8" w:rsidP="00990BA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8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794" w:type="dxa"/>
          </w:tcPr>
          <w:p w14:paraId="3D641280" w14:textId="19FA6DB7" w:rsidR="00990BA8" w:rsidRPr="00BA53E8" w:rsidRDefault="00DF6155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604</w:t>
            </w:r>
          </w:p>
        </w:tc>
        <w:tc>
          <w:tcPr>
            <w:tcW w:w="1984" w:type="dxa"/>
          </w:tcPr>
          <w:p w14:paraId="241E9710" w14:textId="41995818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7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/>
          </w:tcPr>
          <w:p w14:paraId="4495FACF" w14:textId="60A76715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8C3A14E" w14:textId="32D5584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4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/>
          </w:tcPr>
          <w:p w14:paraId="140FF977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90BA8" w:rsidRPr="00BA53E8" w14:paraId="07B0649E" w14:textId="77777777" w:rsidTr="00817C78">
        <w:tc>
          <w:tcPr>
            <w:tcW w:w="3118" w:type="dxa"/>
          </w:tcPr>
          <w:p w14:paraId="52F3B637" w14:textId="48B1C6BD" w:rsidR="00990BA8" w:rsidRPr="00BA53E8" w:rsidRDefault="00990BA8" w:rsidP="00990BA8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85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794" w:type="dxa"/>
          </w:tcPr>
          <w:p w14:paraId="37170451" w14:textId="46D3741D" w:rsidR="00990BA8" w:rsidRPr="00BA53E8" w:rsidRDefault="00DF6155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99</w:t>
            </w:r>
          </w:p>
        </w:tc>
        <w:tc>
          <w:tcPr>
            <w:tcW w:w="1984" w:type="dxa"/>
          </w:tcPr>
          <w:p w14:paraId="6B7350E8" w14:textId="3DA8612D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5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/>
          </w:tcPr>
          <w:p w14:paraId="41F3D1C9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1C3EF73" w14:textId="7FA4DCD3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4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/>
          </w:tcPr>
          <w:p w14:paraId="14C5EA0B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90BA8" w:rsidRPr="00BA53E8" w14:paraId="4A9A6DF3" w14:textId="77777777" w:rsidTr="00817C78">
        <w:tc>
          <w:tcPr>
            <w:tcW w:w="3118" w:type="dxa"/>
          </w:tcPr>
          <w:p w14:paraId="1510B2DB" w14:textId="67220CB6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9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794" w:type="dxa"/>
          </w:tcPr>
          <w:p w14:paraId="626BDEA2" w14:textId="4910B98A" w:rsidR="00990BA8" w:rsidRPr="00BA53E8" w:rsidRDefault="00DF6155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58</w:t>
            </w:r>
          </w:p>
        </w:tc>
        <w:tc>
          <w:tcPr>
            <w:tcW w:w="1984" w:type="dxa"/>
          </w:tcPr>
          <w:p w14:paraId="672EC5B3" w14:textId="72B896EA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7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/>
          </w:tcPr>
          <w:p w14:paraId="08634E81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4C7629C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5 (0.1)</w:t>
            </w:r>
          </w:p>
        </w:tc>
        <w:tc>
          <w:tcPr>
            <w:tcW w:w="1021" w:type="dxa"/>
            <w:vMerge/>
          </w:tcPr>
          <w:p w14:paraId="501ED9E8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90BA8" w:rsidRPr="00BA53E8" w14:paraId="6D689441" w14:textId="77777777" w:rsidTr="00817C78">
        <w:tc>
          <w:tcPr>
            <w:tcW w:w="3118" w:type="dxa"/>
            <w:tcBorders>
              <w:bottom w:val="single" w:sz="4" w:space="0" w:color="auto"/>
            </w:tcBorders>
          </w:tcPr>
          <w:p w14:paraId="2178E6DC" w14:textId="77777777" w:rsidR="00990BA8" w:rsidRPr="00BA53E8" w:rsidRDefault="00990BA8" w:rsidP="00990BA8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≥10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9CC9A01" w14:textId="2D939478" w:rsidR="00990BA8" w:rsidRPr="00BA53E8" w:rsidRDefault="00DF6155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1D1536" w14:textId="2E829069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5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3EC3B78C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654428" w14:textId="61EADA4B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.</w:t>
            </w:r>
            <w:r w:rsidR="00E65C87" w:rsidRPr="00BA53E8">
              <w:rPr>
                <w:rFonts w:ascii="Times New Roman" w:hAnsi="Times New Roman" w:cs="Times New Roman"/>
                <w:sz w:val="22"/>
              </w:rPr>
              <w:t>3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48F4AB9D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90BA8" w:rsidRPr="00BA53E8" w14:paraId="060513CA" w14:textId="77777777" w:rsidTr="00481356">
        <w:tc>
          <w:tcPr>
            <w:tcW w:w="9921" w:type="dxa"/>
            <w:gridSpan w:val="6"/>
            <w:tcBorders>
              <w:bottom w:val="single" w:sz="4" w:space="0" w:color="auto"/>
            </w:tcBorders>
          </w:tcPr>
          <w:p w14:paraId="189422BB" w14:textId="000FBF7F" w:rsidR="00990BA8" w:rsidRPr="00BA53E8" w:rsidRDefault="00990BA8" w:rsidP="00990BA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53E8">
              <w:rPr>
                <w:rFonts w:ascii="Times New Roman" w:hAnsi="Times New Roman" w:cs="Times New Roman"/>
                <w:b/>
                <w:bCs/>
                <w:sz w:val="22"/>
              </w:rPr>
              <w:t>Participants us</w:t>
            </w:r>
            <w:r w:rsidR="00361394" w:rsidRPr="00BA53E8">
              <w:rPr>
                <w:rFonts w:ascii="Times New Roman" w:hAnsi="Times New Roman" w:cs="Times New Roman"/>
                <w:b/>
                <w:bCs/>
                <w:sz w:val="22"/>
              </w:rPr>
              <w:t>ing</w:t>
            </w:r>
            <w:r w:rsidRPr="00BA53E8">
              <w:rPr>
                <w:rFonts w:ascii="Times New Roman" w:hAnsi="Times New Roman" w:cs="Times New Roman"/>
                <w:b/>
                <w:bCs/>
                <w:sz w:val="22"/>
              </w:rPr>
              <w:t xml:space="preserve"> antihypertensive medication (n = 2110)</w:t>
            </w:r>
          </w:p>
        </w:tc>
      </w:tr>
      <w:tr w:rsidR="00990BA8" w:rsidRPr="00BA53E8" w14:paraId="78292B1B" w14:textId="77777777" w:rsidTr="00817C78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57474B2" w14:textId="277A0C20" w:rsidR="00990BA8" w:rsidRPr="00BA53E8" w:rsidRDefault="00990BA8" w:rsidP="00990BA8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Sy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F10E9FF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AD955F" w14:textId="093CDDAD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1484D02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BF03FD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408FEF0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90BA8" w:rsidRPr="00BA53E8" w14:paraId="75AA38A9" w14:textId="77777777" w:rsidTr="00817C78">
        <w:tc>
          <w:tcPr>
            <w:tcW w:w="3118" w:type="dxa"/>
            <w:tcBorders>
              <w:top w:val="single" w:sz="4" w:space="0" w:color="auto"/>
            </w:tcBorders>
          </w:tcPr>
          <w:p w14:paraId="0D011847" w14:textId="56B16C25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AC4BF22" w14:textId="6F5D9F2A" w:rsidR="00990BA8" w:rsidRPr="00BA53E8" w:rsidRDefault="00DE396D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0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E0D175C" w14:textId="46EDC5A9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3 (0.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57460DC5" w14:textId="5BD35868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58B2764" w14:textId="09C55A66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5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36730597" w14:textId="55F3830B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990BA8" w:rsidRPr="00BA53E8" w14:paraId="6B4D3E73" w14:textId="77777777" w:rsidTr="00817C78">
        <w:tc>
          <w:tcPr>
            <w:tcW w:w="3118" w:type="dxa"/>
          </w:tcPr>
          <w:p w14:paraId="6E4E6F3A" w14:textId="77321ACA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794" w:type="dxa"/>
          </w:tcPr>
          <w:p w14:paraId="70D12CAB" w14:textId="621F0D1C" w:rsidR="00990BA8" w:rsidRPr="00BA53E8" w:rsidRDefault="00DE396D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0DEB78" w14:textId="7329A4C9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9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/>
          </w:tcPr>
          <w:p w14:paraId="7B0F4DE8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2CAC07" w14:textId="1FA3B9E5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9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/>
          </w:tcPr>
          <w:p w14:paraId="6DD04E00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90BA8" w:rsidRPr="00BA53E8" w14:paraId="020983A1" w14:textId="77777777" w:rsidTr="00817C78">
        <w:tc>
          <w:tcPr>
            <w:tcW w:w="3118" w:type="dxa"/>
          </w:tcPr>
          <w:p w14:paraId="12B617B2" w14:textId="583AA54E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794" w:type="dxa"/>
          </w:tcPr>
          <w:p w14:paraId="0887DA1D" w14:textId="2C265E36" w:rsidR="00990BA8" w:rsidRPr="00BA53E8" w:rsidRDefault="00DE396D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54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B7CA46" w14:textId="671F37DE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3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/>
          </w:tcPr>
          <w:p w14:paraId="1BD7CBA1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AB9E0E" w14:textId="33AF29E6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2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/>
          </w:tcPr>
          <w:p w14:paraId="12DB4C44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90BA8" w:rsidRPr="00BA53E8" w14:paraId="16EBA149" w14:textId="77777777" w:rsidTr="00817C78">
        <w:tc>
          <w:tcPr>
            <w:tcW w:w="3118" w:type="dxa"/>
          </w:tcPr>
          <w:p w14:paraId="3EB8686D" w14:textId="5CE4746E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794" w:type="dxa"/>
          </w:tcPr>
          <w:p w14:paraId="1DBF5DF6" w14:textId="573B7A87" w:rsidR="00990BA8" w:rsidRPr="00BA53E8" w:rsidRDefault="00DE396D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57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8AE561" w14:textId="61E725C2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5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/>
          </w:tcPr>
          <w:p w14:paraId="428E9487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E4D429" w14:textId="7BA06F12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3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/>
          </w:tcPr>
          <w:p w14:paraId="4FAC0FEC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90BA8" w:rsidRPr="00BA53E8" w14:paraId="031C9EB1" w14:textId="77777777" w:rsidTr="00817C78">
        <w:tc>
          <w:tcPr>
            <w:tcW w:w="3118" w:type="dxa"/>
            <w:tcBorders>
              <w:bottom w:val="single" w:sz="4" w:space="0" w:color="auto"/>
            </w:tcBorders>
          </w:tcPr>
          <w:p w14:paraId="6B91DB93" w14:textId="59E892ED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F7FCDBB" w14:textId="45694A41" w:rsidR="00990BA8" w:rsidRPr="00BA53E8" w:rsidRDefault="00DE396D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5A18D50" w14:textId="54D1FF72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3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31B71A18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870D100" w14:textId="1741A6A3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9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7B0ED55F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90BA8" w:rsidRPr="00BA53E8" w14:paraId="1F5F560A" w14:textId="77777777" w:rsidTr="00817C78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6F990C8" w14:textId="27749321" w:rsidR="00990BA8" w:rsidRPr="00BA53E8" w:rsidRDefault="00990BA8" w:rsidP="00990BA8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Dia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5F07185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34414B" w14:textId="45046DAD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2B99EA7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0866A8" w14:textId="77777777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B56E36C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90BA8" w:rsidRPr="00BA53E8" w14:paraId="0D71068A" w14:textId="77777777" w:rsidTr="00817C78"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7C7479F9" w14:textId="66310E9D" w:rsidR="00990BA8" w:rsidRPr="00BA53E8" w:rsidRDefault="00990BA8" w:rsidP="00990BA8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&lt;8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1FFB100B" w14:textId="580E8EA0" w:rsidR="00990BA8" w:rsidRPr="00BA53E8" w:rsidRDefault="00DE396D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5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B782DAF" w14:textId="4CA2761C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8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6C7D5F86" w14:textId="79F72119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0C6866D" w14:textId="4C8BBF8C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7 (0.1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7B1FC90E" w14:textId="18BDAFB3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990BA8" w:rsidRPr="00BA53E8" w14:paraId="613E3B89" w14:textId="77777777" w:rsidTr="00817C78">
        <w:tc>
          <w:tcPr>
            <w:tcW w:w="3118" w:type="dxa"/>
            <w:tcBorders>
              <w:top w:val="nil"/>
              <w:bottom w:val="nil"/>
            </w:tcBorders>
          </w:tcPr>
          <w:p w14:paraId="1FACD27D" w14:textId="43538AA9" w:rsidR="00990BA8" w:rsidRPr="00BA53E8" w:rsidRDefault="00990BA8" w:rsidP="00990BA8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8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79A7734" w14:textId="1ACCD749" w:rsidR="00990BA8" w:rsidRPr="00BA53E8" w:rsidRDefault="00DE396D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4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13B72A" w14:textId="0F99E12C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5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0" w:type="dxa"/>
            <w:vMerge/>
          </w:tcPr>
          <w:p w14:paraId="4366911C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D9CA9E" w14:textId="1D601606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4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21" w:type="dxa"/>
            <w:vMerge/>
          </w:tcPr>
          <w:p w14:paraId="4E3EFB5F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90BA8" w:rsidRPr="00BA53E8" w14:paraId="0D04EF3B" w14:textId="77777777" w:rsidTr="00817C78">
        <w:tc>
          <w:tcPr>
            <w:tcW w:w="3118" w:type="dxa"/>
            <w:tcBorders>
              <w:top w:val="nil"/>
              <w:bottom w:val="nil"/>
            </w:tcBorders>
          </w:tcPr>
          <w:p w14:paraId="54E44F8B" w14:textId="76FB420B" w:rsidR="00990BA8" w:rsidRPr="00BA53E8" w:rsidRDefault="00990BA8" w:rsidP="00990BA8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85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1C8E524" w14:textId="2E848F63" w:rsidR="00990BA8" w:rsidRPr="00BA53E8" w:rsidRDefault="00DE396D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7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CC7650" w14:textId="0A39B122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7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020" w:type="dxa"/>
            <w:vMerge/>
          </w:tcPr>
          <w:p w14:paraId="1FE3CDB4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5748C9" w14:textId="624D2DBB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6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021" w:type="dxa"/>
            <w:vMerge/>
          </w:tcPr>
          <w:p w14:paraId="0C900B0F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90BA8" w:rsidRPr="00BA53E8" w14:paraId="3F0A56A0" w14:textId="77777777" w:rsidTr="00817C78">
        <w:tc>
          <w:tcPr>
            <w:tcW w:w="3118" w:type="dxa"/>
            <w:tcBorders>
              <w:top w:val="nil"/>
              <w:bottom w:val="nil"/>
            </w:tcBorders>
          </w:tcPr>
          <w:p w14:paraId="7346CEE3" w14:textId="2021993B" w:rsidR="00990BA8" w:rsidRPr="00BA53E8" w:rsidRDefault="00990BA8" w:rsidP="00990BA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9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716AFF5" w14:textId="6DDE480E" w:rsidR="00990BA8" w:rsidRPr="00BA53E8" w:rsidRDefault="00DE396D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7BDA4A" w14:textId="530B6461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5 (0.2)</w:t>
            </w:r>
          </w:p>
        </w:tc>
        <w:tc>
          <w:tcPr>
            <w:tcW w:w="1020" w:type="dxa"/>
            <w:vMerge/>
          </w:tcPr>
          <w:p w14:paraId="70724496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BE2A7F" w14:textId="45E04A9B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5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021" w:type="dxa"/>
            <w:vMerge/>
          </w:tcPr>
          <w:p w14:paraId="1C713BA8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90BA8" w:rsidRPr="00BA53E8" w14:paraId="42269CFD" w14:textId="77777777" w:rsidTr="00817C78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6F44E70D" w14:textId="5E616CDD" w:rsidR="00990BA8" w:rsidRPr="00BA53E8" w:rsidRDefault="00990BA8" w:rsidP="00990BA8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≥1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2B9EC40A" w14:textId="3FD99505" w:rsidR="00990BA8" w:rsidRPr="00BA53E8" w:rsidRDefault="00DE396D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160DA8E" w14:textId="489AF6D2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7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5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3BAD44BD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132E79F" w14:textId="7BFBC04F" w:rsidR="00990BA8" w:rsidRPr="00BA53E8" w:rsidRDefault="00990BA8" w:rsidP="00990B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.</w:t>
            </w:r>
            <w:r w:rsidR="000344D9" w:rsidRPr="00BA53E8">
              <w:rPr>
                <w:rFonts w:ascii="Times New Roman" w:hAnsi="Times New Roman" w:cs="Times New Roman"/>
                <w:sz w:val="22"/>
              </w:rPr>
              <w:t>5</w:t>
            </w:r>
            <w:r w:rsidRPr="00BA53E8">
              <w:rPr>
                <w:rFonts w:ascii="Times New Roman" w:hAnsi="Times New Roman" w:cs="Times New Roman"/>
                <w:sz w:val="22"/>
              </w:rPr>
              <w:t xml:space="preserve"> (0.5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18EC73E3" w14:textId="77777777" w:rsidR="00990BA8" w:rsidRPr="00BA53E8" w:rsidRDefault="00990BA8" w:rsidP="00990BA8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</w:tbl>
    <w:p w14:paraId="30253EF7" w14:textId="77777777" w:rsidR="00F23196" w:rsidRPr="00BA53E8" w:rsidRDefault="00F23196" w:rsidP="00A45344">
      <w:pPr>
        <w:spacing w:line="0" w:lineRule="atLeast"/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</w:pPr>
    </w:p>
    <w:p w14:paraId="301C4B30" w14:textId="44004260" w:rsidR="00A45344" w:rsidRPr="00BA53E8" w:rsidRDefault="00F37E76" w:rsidP="00A45344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de-DE"/>
        </w:rPr>
        <w:t>†</w:t>
      </w: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>Adjusted for</w:t>
      </w:r>
      <w:r w:rsidRPr="00BA53E8">
        <w:rPr>
          <w:rFonts w:ascii="Times New Roman" w:hAnsi="Times New Roman" w:cs="Times New Roman"/>
          <w:sz w:val="20"/>
          <w:szCs w:val="20"/>
        </w:rPr>
        <w:t xml:space="preserve"> </w:t>
      </w:r>
      <w:r w:rsidR="00E167EE" w:rsidRPr="00BA53E8">
        <w:rPr>
          <w:rFonts w:ascii="Times New Roman" w:hAnsi="Times New Roman" w:cs="Times New Roman"/>
          <w:sz w:val="20"/>
          <w:szCs w:val="20"/>
        </w:rPr>
        <w:t xml:space="preserve">age, sex, smoking status, alcohol intake, diabetes, </w:t>
      </w:r>
      <w:r w:rsidR="00192932" w:rsidRPr="00BA53E8">
        <w:rPr>
          <w:rFonts w:ascii="Times New Roman" w:hAnsi="Times New Roman" w:cs="Times New Roman"/>
          <w:sz w:val="20"/>
          <w:szCs w:val="20"/>
        </w:rPr>
        <w:t>body mass index</w:t>
      </w:r>
      <w:r w:rsidR="00E167EE" w:rsidRPr="00BA53E8">
        <w:rPr>
          <w:rFonts w:ascii="Times New Roman" w:hAnsi="Times New Roman" w:cs="Times New Roman"/>
          <w:sz w:val="20"/>
          <w:szCs w:val="20"/>
        </w:rPr>
        <w:t>, LDL</w:t>
      </w:r>
      <w:r w:rsidR="00192932" w:rsidRPr="00BA53E8">
        <w:rPr>
          <w:rFonts w:ascii="Times New Roman" w:hAnsi="Times New Roman" w:cs="Times New Roman"/>
          <w:sz w:val="20"/>
          <w:szCs w:val="20"/>
        </w:rPr>
        <w:t>-cholesterol level</w:t>
      </w:r>
      <w:r w:rsidR="00E167EE" w:rsidRPr="00BA53E8">
        <w:rPr>
          <w:rFonts w:ascii="Times New Roman" w:hAnsi="Times New Roman" w:cs="Times New Roman"/>
          <w:sz w:val="20"/>
          <w:szCs w:val="20"/>
        </w:rPr>
        <w:t xml:space="preserve">, </w:t>
      </w:r>
      <w:r w:rsidR="00C869BB" w:rsidRPr="00BA53E8">
        <w:rPr>
          <w:rFonts w:ascii="Times New Roman" w:hAnsi="Times New Roman" w:cs="Times New Roman"/>
          <w:sz w:val="20"/>
          <w:szCs w:val="20"/>
        </w:rPr>
        <w:t xml:space="preserve">and </w:t>
      </w:r>
      <w:r w:rsidR="00E167EE" w:rsidRPr="00BA53E8">
        <w:rPr>
          <w:rFonts w:ascii="Times New Roman" w:hAnsi="Times New Roman" w:cs="Times New Roman"/>
          <w:sz w:val="20"/>
          <w:szCs w:val="20"/>
        </w:rPr>
        <w:t>central corneal thickness</w:t>
      </w:r>
      <w:r w:rsidR="00C869BB" w:rsidRPr="00BA53E8">
        <w:rPr>
          <w:rFonts w:ascii="Times New Roman" w:hAnsi="Times New Roman" w:cs="Times New Roman"/>
          <w:sz w:val="20"/>
          <w:szCs w:val="20"/>
        </w:rPr>
        <w:t>.</w:t>
      </w:r>
    </w:p>
    <w:p w14:paraId="1E19A685" w14:textId="77777777" w:rsidR="00F37E76" w:rsidRPr="00BA53E8" w:rsidRDefault="00F37E76" w:rsidP="009C73BC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  <w:lang w:eastAsia="en-US"/>
        </w:rPr>
      </w:pPr>
    </w:p>
    <w:p w14:paraId="69C1F581" w14:textId="41A2D030" w:rsidR="009C73BC" w:rsidRPr="00BA53E8" w:rsidRDefault="009C73BC" w:rsidP="009C73BC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BA53E8">
        <w:rPr>
          <w:rFonts w:ascii="Times New Roman" w:eastAsia="MS Mincho" w:hAnsi="Times New Roman" w:cs="Times New Roman"/>
          <w:sz w:val="20"/>
          <w:szCs w:val="20"/>
          <w:lang w:eastAsia="en-US"/>
        </w:rPr>
        <w:t>LDL, low-density lipoprotein; SE, standard error</w:t>
      </w:r>
    </w:p>
    <w:p w14:paraId="5A0DDD25" w14:textId="5E939946" w:rsidR="00A45344" w:rsidRPr="00BA53E8" w:rsidRDefault="00A45344" w:rsidP="00A45344">
      <w:pPr>
        <w:spacing w:line="0" w:lineRule="atLeast"/>
        <w:rPr>
          <w:rFonts w:ascii="Times New Roman" w:eastAsia="MS Mincho" w:hAnsi="Times New Roman" w:cs="Times New Roman"/>
          <w:sz w:val="22"/>
          <w:lang w:eastAsia="en-US"/>
        </w:rPr>
      </w:pPr>
    </w:p>
    <w:p w14:paraId="5F6C00B9" w14:textId="77777777" w:rsidR="00E86300" w:rsidRPr="00BA53E8" w:rsidRDefault="00E86300" w:rsidP="00A45344">
      <w:pPr>
        <w:spacing w:line="0" w:lineRule="atLeast"/>
        <w:rPr>
          <w:rFonts w:ascii="Times New Roman" w:eastAsia="MS Mincho" w:hAnsi="Times New Roman" w:cs="Times New Roman"/>
          <w:sz w:val="22"/>
          <w:lang w:eastAsia="en-US"/>
        </w:rPr>
      </w:pPr>
    </w:p>
    <w:p w14:paraId="2CBFB6AE" w14:textId="77777777" w:rsidR="007036F4" w:rsidRPr="00BA53E8" w:rsidRDefault="007036F4">
      <w:pPr>
        <w:widowControl/>
        <w:jc w:val="left"/>
      </w:pPr>
      <w:r w:rsidRPr="00BA53E8">
        <w:br w:type="page"/>
      </w:r>
    </w:p>
    <w:p w14:paraId="3B88C6C5" w14:textId="503ADF21" w:rsidR="001257F6" w:rsidRPr="00BA53E8" w:rsidRDefault="001257F6" w:rsidP="001257F6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BA53E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BA53E8">
        <w:rPr>
          <w:rFonts w:ascii="Times New Roman" w:hAnsi="Times New Roman" w:cs="Times New Roman"/>
          <w:sz w:val="24"/>
          <w:szCs w:val="24"/>
        </w:rPr>
        <w:t>a. Odds ratios of ocular hypertension according to systolic and diastolic blood pressures and hypertensive status in men</w:t>
      </w:r>
    </w:p>
    <w:p w14:paraId="093E3595" w14:textId="77777777" w:rsidR="001257F6" w:rsidRPr="00BA53E8" w:rsidRDefault="001257F6" w:rsidP="001257F6">
      <w:pPr>
        <w:rPr>
          <w:rFonts w:ascii="Times New Roman" w:hAnsi="Times New Roman" w:cs="Times New Roman"/>
          <w:sz w:val="22"/>
        </w:rPr>
      </w:pPr>
    </w:p>
    <w:tbl>
      <w:tblPr>
        <w:tblStyle w:val="PlainTable2"/>
        <w:tblW w:w="9921" w:type="dxa"/>
        <w:tblLayout w:type="fixed"/>
        <w:tblLook w:val="0620" w:firstRow="1" w:lastRow="0" w:firstColumn="0" w:lastColumn="0" w:noHBand="1" w:noVBand="1"/>
      </w:tblPr>
      <w:tblGrid>
        <w:gridCol w:w="3118"/>
        <w:gridCol w:w="794"/>
        <w:gridCol w:w="1984"/>
        <w:gridCol w:w="1020"/>
        <w:gridCol w:w="1984"/>
        <w:gridCol w:w="1021"/>
      </w:tblGrid>
      <w:tr w:rsidR="001257F6" w:rsidRPr="00BA53E8" w14:paraId="228AD144" w14:textId="77777777" w:rsidTr="00DC1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14:paraId="329A4994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</w:tcPr>
          <w:p w14:paraId="6405924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No. of cases</w:t>
            </w:r>
          </w:p>
        </w:tc>
        <w:tc>
          <w:tcPr>
            <w:tcW w:w="60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CA5E2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Odds ratio (95% confidence interval)</w:t>
            </w:r>
          </w:p>
        </w:tc>
      </w:tr>
      <w:tr w:rsidR="001257F6" w:rsidRPr="00BA53E8" w14:paraId="65C02261" w14:textId="77777777" w:rsidTr="00DC1A71"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428AE20A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650E664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76D16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Age-adjust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D4BBF2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DEFE15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Multivariable-adjusted</w:t>
            </w:r>
            <w:r w:rsidRPr="00BA53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de-DE"/>
              </w:rPr>
              <w:t>†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6A5126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1257F6" w:rsidRPr="00BA53E8" w14:paraId="3BFC86DC" w14:textId="77777777" w:rsidTr="00DC1A7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6F3D415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Sy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31BF23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228C20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0A7BB3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C6FE4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61703E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3868200B" w14:textId="77777777" w:rsidTr="00DC1A71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1CE81A2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A500A4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BA72B3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5732E77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0.0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6E71A3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7AE4D90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0.07</w:t>
            </w:r>
          </w:p>
        </w:tc>
      </w:tr>
      <w:tr w:rsidR="001257F6" w:rsidRPr="00BA53E8" w14:paraId="37BCD4B9" w14:textId="77777777" w:rsidTr="00DC1A71">
        <w:tc>
          <w:tcPr>
            <w:tcW w:w="3118" w:type="dxa"/>
            <w:vAlign w:val="center"/>
          </w:tcPr>
          <w:p w14:paraId="0DA208C3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794" w:type="dxa"/>
            <w:vAlign w:val="center"/>
          </w:tcPr>
          <w:p w14:paraId="1C36CE4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vAlign w:val="center"/>
          </w:tcPr>
          <w:p w14:paraId="7D93239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24 (1.02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0.3)</w:t>
            </w:r>
          </w:p>
        </w:tc>
        <w:tc>
          <w:tcPr>
            <w:tcW w:w="1020" w:type="dxa"/>
            <w:vMerge/>
            <w:vAlign w:val="center"/>
          </w:tcPr>
          <w:p w14:paraId="10C88C5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8BC48C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72 (0.8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9.24)</w:t>
            </w:r>
          </w:p>
        </w:tc>
        <w:tc>
          <w:tcPr>
            <w:tcW w:w="1021" w:type="dxa"/>
            <w:vMerge/>
          </w:tcPr>
          <w:p w14:paraId="6A4016F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1B77A823" w14:textId="77777777" w:rsidTr="00DC1A71">
        <w:tc>
          <w:tcPr>
            <w:tcW w:w="3118" w:type="dxa"/>
            <w:vAlign w:val="center"/>
          </w:tcPr>
          <w:p w14:paraId="62398762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794" w:type="dxa"/>
            <w:vAlign w:val="center"/>
          </w:tcPr>
          <w:p w14:paraId="540BB40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vAlign w:val="center"/>
          </w:tcPr>
          <w:p w14:paraId="60078E2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17 (1.0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0.1)</w:t>
            </w:r>
          </w:p>
        </w:tc>
        <w:tc>
          <w:tcPr>
            <w:tcW w:w="1020" w:type="dxa"/>
            <w:vMerge/>
            <w:vAlign w:val="center"/>
          </w:tcPr>
          <w:p w14:paraId="1CE5147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B4E9F6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74 (0.8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9.33)</w:t>
            </w:r>
          </w:p>
        </w:tc>
        <w:tc>
          <w:tcPr>
            <w:tcW w:w="1021" w:type="dxa"/>
            <w:vMerge/>
          </w:tcPr>
          <w:p w14:paraId="3244FBA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32AAFDBB" w14:textId="77777777" w:rsidTr="00DC1A71">
        <w:tc>
          <w:tcPr>
            <w:tcW w:w="3118" w:type="dxa"/>
            <w:vAlign w:val="center"/>
          </w:tcPr>
          <w:p w14:paraId="587A1876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794" w:type="dxa"/>
            <w:vAlign w:val="center"/>
          </w:tcPr>
          <w:p w14:paraId="5F09473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984" w:type="dxa"/>
            <w:vAlign w:val="center"/>
          </w:tcPr>
          <w:p w14:paraId="01FE462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59 (1.9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1</w:t>
            </w:r>
            <w:r w:rsidRPr="00BA53E8">
              <w:rPr>
                <w:rFonts w:ascii="Times New Roman" w:hAnsi="Times New Roman" w:cs="Times New Roman"/>
                <w:sz w:val="22"/>
              </w:rPr>
              <w:t>6.8)</w:t>
            </w:r>
          </w:p>
        </w:tc>
        <w:tc>
          <w:tcPr>
            <w:tcW w:w="1020" w:type="dxa"/>
            <w:vMerge/>
            <w:vAlign w:val="center"/>
          </w:tcPr>
          <w:p w14:paraId="12D6F87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C0728C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.59 (1.43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4.7)</w:t>
            </w:r>
          </w:p>
        </w:tc>
        <w:tc>
          <w:tcPr>
            <w:tcW w:w="1021" w:type="dxa"/>
            <w:vMerge/>
          </w:tcPr>
          <w:p w14:paraId="19B43D9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5FE75855" w14:textId="77777777" w:rsidTr="00DC1A71"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64D4B3CA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F0249D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5D68CF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40 (0.16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2.7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</w:tcPr>
          <w:p w14:paraId="32EA1EB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AA8530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36 (0.14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2.8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06860E8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5498529B" w14:textId="77777777" w:rsidTr="00DC1A7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9349D2E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Dia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27EC18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D4483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1E43C5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EB502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D6E1E9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1264E3D6" w14:textId="77777777" w:rsidTr="00DC1A71">
        <w:tc>
          <w:tcPr>
            <w:tcW w:w="3118" w:type="dxa"/>
            <w:tcBorders>
              <w:top w:val="single" w:sz="4" w:space="0" w:color="auto"/>
            </w:tcBorders>
          </w:tcPr>
          <w:p w14:paraId="72A5F6A5" w14:textId="77777777" w:rsidR="001257F6" w:rsidRPr="00BA53E8" w:rsidRDefault="001257F6" w:rsidP="00DC1A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&lt;8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3F41F2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5D490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40C7948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0.0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99794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71CE4CC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0.05</w:t>
            </w:r>
          </w:p>
        </w:tc>
      </w:tr>
      <w:tr w:rsidR="001257F6" w:rsidRPr="00BA53E8" w14:paraId="15BEFC90" w14:textId="77777777" w:rsidTr="00DC1A71">
        <w:tc>
          <w:tcPr>
            <w:tcW w:w="3118" w:type="dxa"/>
          </w:tcPr>
          <w:p w14:paraId="4385455C" w14:textId="77777777" w:rsidR="001257F6" w:rsidRPr="00BA53E8" w:rsidRDefault="001257F6" w:rsidP="00DC1A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8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794" w:type="dxa"/>
          </w:tcPr>
          <w:p w14:paraId="6AC2B23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</w:tcPr>
          <w:p w14:paraId="4A3CA38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37 (0.63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2.99)</w:t>
            </w:r>
          </w:p>
        </w:tc>
        <w:tc>
          <w:tcPr>
            <w:tcW w:w="1020" w:type="dxa"/>
            <w:vMerge/>
          </w:tcPr>
          <w:p w14:paraId="1359616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6FBA36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36 (0.58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3.18)</w:t>
            </w:r>
          </w:p>
        </w:tc>
        <w:tc>
          <w:tcPr>
            <w:tcW w:w="1021" w:type="dxa"/>
            <w:vMerge/>
          </w:tcPr>
          <w:p w14:paraId="5EB9B76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7C4ECC0D" w14:textId="77777777" w:rsidTr="00DC1A71">
        <w:tc>
          <w:tcPr>
            <w:tcW w:w="3118" w:type="dxa"/>
          </w:tcPr>
          <w:p w14:paraId="5AEBCE9E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85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794" w:type="dxa"/>
          </w:tcPr>
          <w:p w14:paraId="236266F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</w:tcPr>
          <w:p w14:paraId="11156E0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58 (0.17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.95)</w:t>
            </w:r>
          </w:p>
        </w:tc>
        <w:tc>
          <w:tcPr>
            <w:tcW w:w="1020" w:type="dxa"/>
            <w:vMerge/>
          </w:tcPr>
          <w:p w14:paraId="7E2A908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1F8702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67 (0.19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2.30)</w:t>
            </w:r>
          </w:p>
        </w:tc>
        <w:tc>
          <w:tcPr>
            <w:tcW w:w="1021" w:type="dxa"/>
            <w:vMerge/>
          </w:tcPr>
          <w:p w14:paraId="72F3569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328740FF" w14:textId="77777777" w:rsidTr="00DC1A71">
        <w:tc>
          <w:tcPr>
            <w:tcW w:w="3118" w:type="dxa"/>
          </w:tcPr>
          <w:p w14:paraId="75F71B36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9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794" w:type="dxa"/>
          </w:tcPr>
          <w:p w14:paraId="23DBD6A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4" w:type="dxa"/>
          </w:tcPr>
          <w:p w14:paraId="43C5F3F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48 (1.16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5.30)</w:t>
            </w:r>
          </w:p>
        </w:tc>
        <w:tc>
          <w:tcPr>
            <w:tcW w:w="1020" w:type="dxa"/>
            <w:vMerge/>
          </w:tcPr>
          <w:p w14:paraId="1C2D593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2C58BC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01 (0.8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5</w:t>
            </w:r>
            <w:r w:rsidRPr="00BA53E8">
              <w:rPr>
                <w:rFonts w:ascii="Times New Roman" w:hAnsi="Times New Roman" w:cs="Times New Roman"/>
                <w:sz w:val="22"/>
              </w:rPr>
              <w:t>.02)</w:t>
            </w:r>
          </w:p>
        </w:tc>
        <w:tc>
          <w:tcPr>
            <w:tcW w:w="1021" w:type="dxa"/>
            <w:vMerge/>
          </w:tcPr>
          <w:p w14:paraId="3F90D6A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6DD5B5ED" w14:textId="77777777" w:rsidTr="00DC1A71">
        <w:tc>
          <w:tcPr>
            <w:tcW w:w="3118" w:type="dxa"/>
            <w:tcBorders>
              <w:bottom w:val="single" w:sz="4" w:space="0" w:color="auto"/>
            </w:tcBorders>
          </w:tcPr>
          <w:p w14:paraId="09D5544D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≥10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80FC36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FC7E71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72 (0.39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7.52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62F9185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27003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83 (0.4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8.42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383F420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1527F24B" w14:textId="77777777" w:rsidTr="00DC1A7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AB130B2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Hypertension</w:t>
            </w:r>
            <w:r w:rsidRPr="00BA53E8">
              <w:rPr>
                <w:rFonts w:ascii="Times New Roman" w:eastAsia="Yu Mincho" w:hAnsi="Times New Roman" w:cs="Times New Roman"/>
                <w:sz w:val="22"/>
                <w:vertAlign w:val="superscript"/>
              </w:rPr>
              <w:t>¶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AA5F03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AFD0F6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944965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48831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3D9CA0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02393ACE" w14:textId="77777777" w:rsidTr="00DC1A71"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3886DDDF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28FA777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BC53C8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48B031B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0.0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A70A43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3E59485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0.21</w:t>
            </w:r>
          </w:p>
        </w:tc>
      </w:tr>
      <w:tr w:rsidR="001257F6" w:rsidRPr="00BA53E8" w14:paraId="5FBB7970" w14:textId="77777777" w:rsidTr="00DC1A71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6891945A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33F51E4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D979BF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82 (0.96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3.43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1C47AE4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4F56ED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58 (0.77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3.21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56AA563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62EB3A0" w14:textId="77777777" w:rsidR="001257F6" w:rsidRPr="00BA53E8" w:rsidRDefault="001257F6" w:rsidP="001257F6">
      <w:pPr>
        <w:spacing w:line="0" w:lineRule="atLeast"/>
        <w:rPr>
          <w:rFonts w:ascii="Times New Roman" w:hAnsi="Times New Roman" w:cs="Times New Roman"/>
          <w:sz w:val="20"/>
          <w:szCs w:val="20"/>
        </w:rPr>
      </w:pPr>
    </w:p>
    <w:p w14:paraId="38ADD738" w14:textId="77777777" w:rsidR="001257F6" w:rsidRPr="00BA53E8" w:rsidRDefault="001257F6" w:rsidP="001257F6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de-DE"/>
        </w:rPr>
        <w:t>†</w:t>
      </w: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>Adjusted for</w:t>
      </w:r>
      <w:r w:rsidRPr="00BA53E8">
        <w:rPr>
          <w:rFonts w:ascii="Times New Roman" w:hAnsi="Times New Roman" w:cs="Times New Roman"/>
          <w:sz w:val="20"/>
          <w:szCs w:val="20"/>
        </w:rPr>
        <w:t xml:space="preserve"> age, smoking status, alcohol intake, diabetes, body mass index, LDL-C level, and central corneal thickness. For systolic blood pressure and diastolic blood pressure, we have additionally adjusted for use of any antihypertensive medication.</w:t>
      </w:r>
    </w:p>
    <w:p w14:paraId="00264DDF" w14:textId="77777777" w:rsidR="001257F6" w:rsidRPr="00BA53E8" w:rsidRDefault="001257F6" w:rsidP="001257F6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  <w:lang w:eastAsia="en-US"/>
        </w:rPr>
      </w:pPr>
      <w:r w:rsidRPr="00BA53E8">
        <w:rPr>
          <w:rFonts w:ascii="Times New Roman" w:eastAsia="Yu Mincho" w:hAnsi="Times New Roman" w:cs="Times New Roman"/>
          <w:sz w:val="20"/>
          <w:szCs w:val="20"/>
          <w:vertAlign w:val="superscript"/>
        </w:rPr>
        <w:t>¶</w:t>
      </w:r>
      <w:r w:rsidRPr="00BA53E8">
        <w:rPr>
          <w:rFonts w:ascii="Times New Roman" w:eastAsia="Yu Mincho" w:hAnsi="Times New Roman" w:cs="Times New Roman"/>
          <w:sz w:val="20"/>
          <w:szCs w:val="20"/>
        </w:rPr>
        <w:t>Hypertension was defined as use of any antihypertensive medication, systolic blood pressure ≥140 mmHg, and/or diastolic blood pressure ≥90 mmHg.</w:t>
      </w:r>
    </w:p>
    <w:p w14:paraId="58862546" w14:textId="77777777" w:rsidR="001257F6" w:rsidRPr="00BA53E8" w:rsidRDefault="001257F6" w:rsidP="001257F6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  <w:lang w:eastAsia="en-US"/>
        </w:rPr>
      </w:pPr>
    </w:p>
    <w:p w14:paraId="2D50D04A" w14:textId="77777777" w:rsidR="001257F6" w:rsidRPr="00BA53E8" w:rsidRDefault="001257F6" w:rsidP="001257F6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BA53E8">
        <w:rPr>
          <w:rFonts w:ascii="Times New Roman" w:eastAsia="MS Mincho" w:hAnsi="Times New Roman" w:cs="Times New Roman"/>
          <w:sz w:val="20"/>
          <w:szCs w:val="20"/>
          <w:lang w:eastAsia="en-US"/>
        </w:rPr>
        <w:t>LDL, low-density lipoprotein.</w:t>
      </w:r>
    </w:p>
    <w:p w14:paraId="1053714A" w14:textId="77777777" w:rsidR="001257F6" w:rsidRPr="00BA53E8" w:rsidRDefault="001257F6" w:rsidP="001257F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A53E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2DE585" w14:textId="3D7312B6" w:rsidR="001257F6" w:rsidRPr="00BA53E8" w:rsidRDefault="001257F6" w:rsidP="001257F6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BA53E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BA53E8">
        <w:rPr>
          <w:rFonts w:ascii="Times New Roman" w:hAnsi="Times New Roman" w:cs="Times New Roman"/>
          <w:sz w:val="24"/>
          <w:szCs w:val="24"/>
        </w:rPr>
        <w:t>b. Odds ratios of ocular hypertension according to systolic and diastolic blood pressures and hypertensive status in women</w:t>
      </w:r>
    </w:p>
    <w:p w14:paraId="37CAFDA7" w14:textId="77777777" w:rsidR="001257F6" w:rsidRPr="00BA53E8" w:rsidRDefault="001257F6" w:rsidP="001257F6">
      <w:pPr>
        <w:rPr>
          <w:rFonts w:ascii="Times New Roman" w:hAnsi="Times New Roman" w:cs="Times New Roman"/>
          <w:sz w:val="22"/>
        </w:rPr>
      </w:pPr>
    </w:p>
    <w:tbl>
      <w:tblPr>
        <w:tblStyle w:val="PlainTable2"/>
        <w:tblW w:w="9921" w:type="dxa"/>
        <w:tblLayout w:type="fixed"/>
        <w:tblLook w:val="0620" w:firstRow="1" w:lastRow="0" w:firstColumn="0" w:lastColumn="0" w:noHBand="1" w:noVBand="1"/>
      </w:tblPr>
      <w:tblGrid>
        <w:gridCol w:w="3118"/>
        <w:gridCol w:w="794"/>
        <w:gridCol w:w="1984"/>
        <w:gridCol w:w="1020"/>
        <w:gridCol w:w="1984"/>
        <w:gridCol w:w="1021"/>
      </w:tblGrid>
      <w:tr w:rsidR="001257F6" w:rsidRPr="00BA53E8" w14:paraId="6147A631" w14:textId="77777777" w:rsidTr="00DC1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14:paraId="0171BD86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</w:tcPr>
          <w:p w14:paraId="0380669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No. of cases</w:t>
            </w:r>
          </w:p>
        </w:tc>
        <w:tc>
          <w:tcPr>
            <w:tcW w:w="60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EC8F7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Odds ratio (95% confidence interval)</w:t>
            </w:r>
          </w:p>
        </w:tc>
      </w:tr>
      <w:tr w:rsidR="001257F6" w:rsidRPr="00BA53E8" w14:paraId="5559671C" w14:textId="77777777" w:rsidTr="00DC1A71"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14BF92F9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147626E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3BE906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Age-adjust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0B7AE1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19F8CC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Multivariable-adjusted</w:t>
            </w:r>
            <w:r w:rsidRPr="00BA53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de-DE"/>
              </w:rPr>
              <w:t>†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0E8FDB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1257F6" w:rsidRPr="00BA53E8" w14:paraId="06537AAE" w14:textId="77777777" w:rsidTr="00DC1A7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1D58805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Sy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7D0026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1F91A6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C7704B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CFBA5E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D18AA8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05E625DA" w14:textId="77777777" w:rsidTr="00DC1A71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B961311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766534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B96D94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3519B7D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6AE2DB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531C75F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1257F6" w:rsidRPr="00BA53E8" w14:paraId="7F377A5F" w14:textId="77777777" w:rsidTr="00DC1A71">
        <w:tc>
          <w:tcPr>
            <w:tcW w:w="3118" w:type="dxa"/>
            <w:vAlign w:val="center"/>
          </w:tcPr>
          <w:p w14:paraId="6946DA9C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794" w:type="dxa"/>
            <w:vAlign w:val="center"/>
          </w:tcPr>
          <w:p w14:paraId="5E3D784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  <w:vAlign w:val="center"/>
          </w:tcPr>
          <w:p w14:paraId="773BFAF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92 (0.88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4.20)</w:t>
            </w:r>
          </w:p>
        </w:tc>
        <w:tc>
          <w:tcPr>
            <w:tcW w:w="1020" w:type="dxa"/>
            <w:vMerge/>
            <w:vAlign w:val="center"/>
          </w:tcPr>
          <w:p w14:paraId="5317679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43ECE22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98 (0.75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5.26)</w:t>
            </w:r>
          </w:p>
        </w:tc>
        <w:tc>
          <w:tcPr>
            <w:tcW w:w="1021" w:type="dxa"/>
            <w:vMerge/>
          </w:tcPr>
          <w:p w14:paraId="71AC6F5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6D2360D4" w14:textId="77777777" w:rsidTr="00DC1A71">
        <w:tc>
          <w:tcPr>
            <w:tcW w:w="3118" w:type="dxa"/>
            <w:vAlign w:val="center"/>
          </w:tcPr>
          <w:p w14:paraId="0E5E89C6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794" w:type="dxa"/>
            <w:vAlign w:val="center"/>
          </w:tcPr>
          <w:p w14:paraId="5BD81CC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vAlign w:val="center"/>
          </w:tcPr>
          <w:p w14:paraId="0CD448A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05 (1.44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6.45)</w:t>
            </w:r>
          </w:p>
        </w:tc>
        <w:tc>
          <w:tcPr>
            <w:tcW w:w="1020" w:type="dxa"/>
            <w:vMerge/>
            <w:vAlign w:val="center"/>
          </w:tcPr>
          <w:p w14:paraId="46F3B9A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F273CF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06 (0.73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5.81)</w:t>
            </w:r>
          </w:p>
        </w:tc>
        <w:tc>
          <w:tcPr>
            <w:tcW w:w="1021" w:type="dxa"/>
            <w:vMerge/>
          </w:tcPr>
          <w:p w14:paraId="6F5A0FF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01A4C5BB" w14:textId="77777777" w:rsidTr="00DC1A71">
        <w:tc>
          <w:tcPr>
            <w:tcW w:w="3118" w:type="dxa"/>
            <w:vAlign w:val="center"/>
          </w:tcPr>
          <w:p w14:paraId="014686A7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794" w:type="dxa"/>
            <w:vAlign w:val="center"/>
          </w:tcPr>
          <w:p w14:paraId="09A85BD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vAlign w:val="center"/>
          </w:tcPr>
          <w:p w14:paraId="1AD8BA5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45 (1.58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7.56)</w:t>
            </w:r>
          </w:p>
        </w:tc>
        <w:tc>
          <w:tcPr>
            <w:tcW w:w="1020" w:type="dxa"/>
            <w:vMerge/>
            <w:vAlign w:val="center"/>
          </w:tcPr>
          <w:p w14:paraId="0770D85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F29073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43 (1.24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9.50)</w:t>
            </w:r>
          </w:p>
        </w:tc>
        <w:tc>
          <w:tcPr>
            <w:tcW w:w="1021" w:type="dxa"/>
            <w:vMerge/>
          </w:tcPr>
          <w:p w14:paraId="3406BD9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3CA57F06" w14:textId="77777777" w:rsidTr="00DC1A71"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9424DAC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FAA7A3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A1E880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.4 (5.93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30.4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</w:tcPr>
          <w:p w14:paraId="005694C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496240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.3 (3.97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38.3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5EF01D6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328CB84E" w14:textId="77777777" w:rsidTr="00DC1A7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406DD7A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Dia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66B521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E37E0E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0BB63B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FEC677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B4A758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1D40CAC9" w14:textId="77777777" w:rsidTr="00DC1A71">
        <w:tc>
          <w:tcPr>
            <w:tcW w:w="3118" w:type="dxa"/>
            <w:tcBorders>
              <w:top w:val="single" w:sz="4" w:space="0" w:color="auto"/>
            </w:tcBorders>
          </w:tcPr>
          <w:p w14:paraId="5B875B81" w14:textId="4EC9A024" w:rsidR="001257F6" w:rsidRPr="00BA53E8" w:rsidRDefault="001257F6" w:rsidP="00DC1A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&lt;8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2CE558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B40AE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46146C6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90B0A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01D681D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1257F6" w:rsidRPr="00BA53E8" w14:paraId="4E386DDD" w14:textId="77777777" w:rsidTr="00DC1A71">
        <w:tc>
          <w:tcPr>
            <w:tcW w:w="3118" w:type="dxa"/>
          </w:tcPr>
          <w:p w14:paraId="59B05025" w14:textId="40F9C66F" w:rsidR="001257F6" w:rsidRPr="00BA53E8" w:rsidRDefault="001257F6" w:rsidP="00DC1A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8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794" w:type="dxa"/>
          </w:tcPr>
          <w:p w14:paraId="5BFF851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</w:tcPr>
          <w:p w14:paraId="74A1A18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97 (0.43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2.17)</w:t>
            </w:r>
          </w:p>
        </w:tc>
        <w:tc>
          <w:tcPr>
            <w:tcW w:w="1020" w:type="dxa"/>
            <w:vMerge/>
          </w:tcPr>
          <w:p w14:paraId="77BF115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808E0C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03 (0.37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2.87)</w:t>
            </w:r>
          </w:p>
        </w:tc>
        <w:tc>
          <w:tcPr>
            <w:tcW w:w="1021" w:type="dxa"/>
            <w:vMerge/>
          </w:tcPr>
          <w:p w14:paraId="07A4896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54580A97" w14:textId="77777777" w:rsidTr="00DC1A71">
        <w:tc>
          <w:tcPr>
            <w:tcW w:w="3118" w:type="dxa"/>
          </w:tcPr>
          <w:p w14:paraId="65DBA6A0" w14:textId="334D7943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85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794" w:type="dxa"/>
          </w:tcPr>
          <w:p w14:paraId="3694452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</w:tcPr>
          <w:p w14:paraId="712ED59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12 (0.44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2.86)</w:t>
            </w:r>
          </w:p>
        </w:tc>
        <w:tc>
          <w:tcPr>
            <w:tcW w:w="1020" w:type="dxa"/>
            <w:vMerge/>
          </w:tcPr>
          <w:p w14:paraId="2CC5FB6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24B1CC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25 (0.36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4.34)</w:t>
            </w:r>
          </w:p>
        </w:tc>
        <w:tc>
          <w:tcPr>
            <w:tcW w:w="1021" w:type="dxa"/>
            <w:vMerge/>
          </w:tcPr>
          <w:p w14:paraId="569CB1A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59F4AACB" w14:textId="77777777" w:rsidTr="00DC1A71">
        <w:tc>
          <w:tcPr>
            <w:tcW w:w="3118" w:type="dxa"/>
          </w:tcPr>
          <w:p w14:paraId="509B222A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90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794" w:type="dxa"/>
          </w:tcPr>
          <w:p w14:paraId="6A7A80E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</w:tcPr>
          <w:p w14:paraId="78AFB0A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50 (0.63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3.55)</w:t>
            </w:r>
          </w:p>
        </w:tc>
        <w:tc>
          <w:tcPr>
            <w:tcW w:w="1020" w:type="dxa"/>
            <w:vMerge/>
          </w:tcPr>
          <w:p w14:paraId="0718B9E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5A9FC40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94 (0.65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5.79)</w:t>
            </w:r>
          </w:p>
        </w:tc>
        <w:tc>
          <w:tcPr>
            <w:tcW w:w="1021" w:type="dxa"/>
            <w:vMerge/>
          </w:tcPr>
          <w:p w14:paraId="3E3031D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136D80FF" w14:textId="77777777" w:rsidTr="00DC1A71">
        <w:tc>
          <w:tcPr>
            <w:tcW w:w="3118" w:type="dxa"/>
            <w:tcBorders>
              <w:bottom w:val="single" w:sz="4" w:space="0" w:color="auto"/>
            </w:tcBorders>
          </w:tcPr>
          <w:p w14:paraId="1A491599" w14:textId="2887DA12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≥10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0CE5EF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1E993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7.77 (3.14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9.2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18E8277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3E37A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1.7 (3.76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36.6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76EA3E8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24DDCDD4" w14:textId="77777777" w:rsidTr="00DC1A7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AFA7E7E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Hypertension</w:t>
            </w:r>
            <w:r w:rsidRPr="00BA53E8">
              <w:rPr>
                <w:rFonts w:ascii="Times New Roman" w:eastAsia="Yu Mincho" w:hAnsi="Times New Roman" w:cs="Times New Roman"/>
                <w:sz w:val="22"/>
                <w:vertAlign w:val="superscript"/>
              </w:rPr>
              <w:t>¶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6D3890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3CC90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2F9ED0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08438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D1334C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2DC35F86" w14:textId="77777777" w:rsidTr="00DC1A71"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6C2E15AE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3F02A1F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30CF81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039594D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C7CE9A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7F1D9AA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0.02</w:t>
            </w:r>
          </w:p>
        </w:tc>
      </w:tr>
      <w:tr w:rsidR="001257F6" w:rsidRPr="00BA53E8" w14:paraId="19339182" w14:textId="77777777" w:rsidTr="00DC1A71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3B346395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63DD250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5E2EFA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25 (1.34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3.79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5E10157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A1504A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36 (1.17</w:t>
            </w:r>
            <w:r w:rsidRPr="00BA53E8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4.78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03601C8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A61E49E" w14:textId="77777777" w:rsidR="001257F6" w:rsidRPr="00BA53E8" w:rsidRDefault="001257F6" w:rsidP="001257F6">
      <w:pPr>
        <w:spacing w:line="0" w:lineRule="atLeast"/>
        <w:rPr>
          <w:rFonts w:ascii="Times New Roman" w:hAnsi="Times New Roman" w:cs="Times New Roman"/>
          <w:sz w:val="20"/>
          <w:szCs w:val="20"/>
        </w:rPr>
      </w:pPr>
    </w:p>
    <w:p w14:paraId="488C6AAC" w14:textId="77777777" w:rsidR="001257F6" w:rsidRPr="00BA53E8" w:rsidRDefault="001257F6" w:rsidP="001257F6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de-DE"/>
        </w:rPr>
        <w:t>†</w:t>
      </w: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>Adjusted for</w:t>
      </w:r>
      <w:r w:rsidRPr="00BA53E8">
        <w:rPr>
          <w:rFonts w:ascii="Times New Roman" w:hAnsi="Times New Roman" w:cs="Times New Roman"/>
          <w:sz w:val="20"/>
          <w:szCs w:val="20"/>
        </w:rPr>
        <w:t xml:space="preserve"> age, smoking status, alcohol intake, diabetes, body mass index, LDL-C level, and central corneal thickness. For systolic blood pressure and diastolic blood pressure, we have additionally adjusted for use of any antihypertensive medication.</w:t>
      </w:r>
    </w:p>
    <w:p w14:paraId="4DE52A31" w14:textId="77777777" w:rsidR="001257F6" w:rsidRPr="00BA53E8" w:rsidRDefault="001257F6" w:rsidP="001257F6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  <w:lang w:eastAsia="en-US"/>
        </w:rPr>
      </w:pPr>
      <w:r w:rsidRPr="00BA53E8">
        <w:rPr>
          <w:rFonts w:ascii="Times New Roman" w:eastAsia="Yu Mincho" w:hAnsi="Times New Roman" w:cs="Times New Roman"/>
          <w:sz w:val="20"/>
          <w:szCs w:val="20"/>
          <w:vertAlign w:val="superscript"/>
        </w:rPr>
        <w:t>¶</w:t>
      </w:r>
      <w:r w:rsidRPr="00BA53E8">
        <w:rPr>
          <w:rFonts w:ascii="Times New Roman" w:eastAsia="Yu Mincho" w:hAnsi="Times New Roman" w:cs="Times New Roman"/>
          <w:sz w:val="20"/>
          <w:szCs w:val="20"/>
        </w:rPr>
        <w:t>Hypertension was defined as use of any antihypertensive medication, systolic blood pressure ≥140 mmHg, and/or diastolic blood pressure ≥90 mmHg.</w:t>
      </w:r>
    </w:p>
    <w:p w14:paraId="6B906E3E" w14:textId="77777777" w:rsidR="001257F6" w:rsidRPr="00BA53E8" w:rsidRDefault="001257F6" w:rsidP="001257F6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  <w:lang w:eastAsia="en-US"/>
        </w:rPr>
      </w:pPr>
    </w:p>
    <w:p w14:paraId="1EE23590" w14:textId="77777777" w:rsidR="001257F6" w:rsidRPr="00BA53E8" w:rsidRDefault="001257F6" w:rsidP="001257F6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BA53E8">
        <w:rPr>
          <w:rFonts w:ascii="Times New Roman" w:eastAsia="MS Mincho" w:hAnsi="Times New Roman" w:cs="Times New Roman"/>
          <w:sz w:val="20"/>
          <w:szCs w:val="20"/>
          <w:lang w:eastAsia="en-US"/>
        </w:rPr>
        <w:t>LDL, low-density lipoprotein.</w:t>
      </w:r>
    </w:p>
    <w:p w14:paraId="672DA4A9" w14:textId="77777777" w:rsidR="001257F6" w:rsidRPr="00BA53E8" w:rsidRDefault="001257F6" w:rsidP="001257F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2CEF2" w14:textId="77777777" w:rsidR="001257F6" w:rsidRPr="00BA53E8" w:rsidRDefault="001257F6" w:rsidP="001257F6">
      <w:pPr>
        <w:rPr>
          <w:rFonts w:ascii="Times New Roman" w:hAnsi="Times New Roman" w:cs="Times New Roman"/>
          <w:sz w:val="24"/>
          <w:szCs w:val="24"/>
        </w:rPr>
      </w:pPr>
    </w:p>
    <w:p w14:paraId="3599F4CE" w14:textId="77777777" w:rsidR="001257F6" w:rsidRPr="00BA53E8" w:rsidRDefault="001257F6" w:rsidP="001257F6">
      <w:pPr>
        <w:rPr>
          <w:rFonts w:ascii="Times New Roman" w:hAnsi="Times New Roman" w:cs="Times New Roman"/>
          <w:sz w:val="24"/>
          <w:szCs w:val="24"/>
        </w:rPr>
      </w:pPr>
      <w:r w:rsidRPr="00BA53E8">
        <w:rPr>
          <w:rFonts w:ascii="Times New Roman" w:hAnsi="Times New Roman" w:cs="Times New Roman"/>
          <w:sz w:val="24"/>
          <w:szCs w:val="24"/>
        </w:rPr>
        <w:br w:type="page"/>
      </w:r>
    </w:p>
    <w:p w14:paraId="3AD4211A" w14:textId="72218341" w:rsidR="001257F6" w:rsidRPr="00BA53E8" w:rsidRDefault="001257F6" w:rsidP="001257F6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BA53E8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A53E8">
        <w:rPr>
          <w:rFonts w:ascii="Times New Roman" w:hAnsi="Times New Roman" w:cs="Times New Roman"/>
          <w:sz w:val="24"/>
          <w:szCs w:val="24"/>
        </w:rPr>
        <w:t>. Odds ratios of ocular hypertension according to systolic and diastolic blood pressures, stratified by antihypertensive medication use</w:t>
      </w:r>
    </w:p>
    <w:p w14:paraId="7706A4D4" w14:textId="77777777" w:rsidR="001257F6" w:rsidRPr="00BA53E8" w:rsidRDefault="001257F6" w:rsidP="001257F6">
      <w:pPr>
        <w:rPr>
          <w:rFonts w:ascii="Times New Roman" w:hAnsi="Times New Roman" w:cs="Times New Roman"/>
          <w:sz w:val="22"/>
        </w:rPr>
      </w:pPr>
    </w:p>
    <w:tbl>
      <w:tblPr>
        <w:tblStyle w:val="PlainTable2"/>
        <w:tblW w:w="9921" w:type="dxa"/>
        <w:tblLayout w:type="fixed"/>
        <w:tblLook w:val="0620" w:firstRow="1" w:lastRow="0" w:firstColumn="0" w:lastColumn="0" w:noHBand="1" w:noVBand="1"/>
      </w:tblPr>
      <w:tblGrid>
        <w:gridCol w:w="3118"/>
        <w:gridCol w:w="794"/>
        <w:gridCol w:w="1984"/>
        <w:gridCol w:w="1020"/>
        <w:gridCol w:w="1984"/>
        <w:gridCol w:w="1021"/>
      </w:tblGrid>
      <w:tr w:rsidR="001257F6" w:rsidRPr="00BA53E8" w14:paraId="5BD47CB0" w14:textId="77777777" w:rsidTr="00DC1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14:paraId="54EE56AB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</w:tcPr>
          <w:p w14:paraId="567FCF7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No. of cases</w:t>
            </w:r>
          </w:p>
        </w:tc>
        <w:tc>
          <w:tcPr>
            <w:tcW w:w="60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47C16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Odds ratio (95% confidence interval)</w:t>
            </w:r>
          </w:p>
        </w:tc>
      </w:tr>
      <w:tr w:rsidR="001257F6" w:rsidRPr="00BA53E8" w14:paraId="2296615C" w14:textId="77777777" w:rsidTr="00DC1A71"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01C06314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  <w:vMerge/>
            <w:tcBorders>
              <w:bottom w:val="nil"/>
            </w:tcBorders>
          </w:tcPr>
          <w:p w14:paraId="4CA5B0C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B7BE38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Age- and sex- adjusted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2AD511C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B17E7A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Multivariable-adjusted</w:t>
            </w:r>
            <w:r w:rsidRPr="00BA53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de-DE"/>
              </w:rPr>
              <w:t>†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6F1F65E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53E8">
              <w:rPr>
                <w:rFonts w:ascii="Times New Roman" w:hAnsi="Times New Roman" w:cs="Times New Roman"/>
                <w:sz w:val="22"/>
              </w:rPr>
              <w:t>P</w:t>
            </w:r>
            <w:r w:rsidRPr="00BA53E8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1257F6" w:rsidRPr="00BA53E8" w14:paraId="724F56E9" w14:textId="77777777" w:rsidTr="00DC1A71">
        <w:tc>
          <w:tcPr>
            <w:tcW w:w="99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21D0AC" w14:textId="77777777" w:rsidR="001257F6" w:rsidRPr="00BA53E8" w:rsidRDefault="001257F6" w:rsidP="00DC1A7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b/>
                <w:bCs/>
                <w:sz w:val="22"/>
              </w:rPr>
              <w:t>Participants not using antihypertensive medication (n = 4673)</w:t>
            </w:r>
          </w:p>
        </w:tc>
      </w:tr>
      <w:tr w:rsidR="001257F6" w:rsidRPr="00BA53E8" w14:paraId="5DF163E7" w14:textId="77777777" w:rsidTr="00DC1A7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8C60F5E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Sy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1488A8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F8114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5BC74C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9D93D9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E1D1D1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75FBC4D9" w14:textId="77777777" w:rsidTr="00DC1A71">
        <w:tc>
          <w:tcPr>
            <w:tcW w:w="3118" w:type="dxa"/>
            <w:tcBorders>
              <w:top w:val="single" w:sz="4" w:space="0" w:color="auto"/>
            </w:tcBorders>
          </w:tcPr>
          <w:p w14:paraId="10927461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D87707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FF1C2F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68D2749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CCFE1C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7E14909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1257F6" w:rsidRPr="00BA53E8" w14:paraId="7AD90F23" w14:textId="77777777" w:rsidTr="00DC1A71">
        <w:tc>
          <w:tcPr>
            <w:tcW w:w="3118" w:type="dxa"/>
          </w:tcPr>
          <w:p w14:paraId="56BBAA7F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0–129</w:t>
            </w:r>
          </w:p>
        </w:tc>
        <w:tc>
          <w:tcPr>
            <w:tcW w:w="794" w:type="dxa"/>
          </w:tcPr>
          <w:p w14:paraId="7888B91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</w:tcPr>
          <w:p w14:paraId="30321B0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91 (0.94–3.89)</w:t>
            </w:r>
          </w:p>
        </w:tc>
        <w:tc>
          <w:tcPr>
            <w:tcW w:w="1020" w:type="dxa"/>
            <w:vMerge/>
          </w:tcPr>
          <w:p w14:paraId="0D43835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21218A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82 (0.78–4.24)</w:t>
            </w:r>
          </w:p>
        </w:tc>
        <w:tc>
          <w:tcPr>
            <w:tcW w:w="1021" w:type="dxa"/>
            <w:vMerge/>
          </w:tcPr>
          <w:p w14:paraId="3B4901D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5A78FA38" w14:textId="77777777" w:rsidTr="00DC1A71">
        <w:tc>
          <w:tcPr>
            <w:tcW w:w="3118" w:type="dxa"/>
          </w:tcPr>
          <w:p w14:paraId="7426B716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0–139</w:t>
            </w:r>
          </w:p>
        </w:tc>
        <w:tc>
          <w:tcPr>
            <w:tcW w:w="794" w:type="dxa"/>
          </w:tcPr>
          <w:p w14:paraId="0C4AAD1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984" w:type="dxa"/>
          </w:tcPr>
          <w:p w14:paraId="27E047E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68 (1.32–5.44)</w:t>
            </w:r>
          </w:p>
        </w:tc>
        <w:tc>
          <w:tcPr>
            <w:tcW w:w="1020" w:type="dxa"/>
            <w:vMerge/>
          </w:tcPr>
          <w:p w14:paraId="6233CB0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80192E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29 (0.97–5.44)</w:t>
            </w:r>
          </w:p>
        </w:tc>
        <w:tc>
          <w:tcPr>
            <w:tcW w:w="1021" w:type="dxa"/>
            <w:vMerge/>
          </w:tcPr>
          <w:p w14:paraId="6F6D984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32B3FFAD" w14:textId="77777777" w:rsidTr="00DC1A71">
        <w:tc>
          <w:tcPr>
            <w:tcW w:w="3118" w:type="dxa"/>
          </w:tcPr>
          <w:p w14:paraId="6E24295B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0–159</w:t>
            </w:r>
          </w:p>
        </w:tc>
        <w:tc>
          <w:tcPr>
            <w:tcW w:w="794" w:type="dxa"/>
          </w:tcPr>
          <w:p w14:paraId="7C53814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984" w:type="dxa"/>
          </w:tcPr>
          <w:p w14:paraId="2A93F03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.15 (2.11–8.14)</w:t>
            </w:r>
          </w:p>
        </w:tc>
        <w:tc>
          <w:tcPr>
            <w:tcW w:w="1020" w:type="dxa"/>
            <w:vMerge/>
          </w:tcPr>
          <w:p w14:paraId="0872487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2352CDB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61 (1.58–8.22)</w:t>
            </w:r>
          </w:p>
        </w:tc>
        <w:tc>
          <w:tcPr>
            <w:tcW w:w="1021" w:type="dxa"/>
            <w:vMerge/>
          </w:tcPr>
          <w:p w14:paraId="3AAA4F6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2837310A" w14:textId="77777777" w:rsidTr="00DC1A71">
        <w:tc>
          <w:tcPr>
            <w:tcW w:w="3118" w:type="dxa"/>
            <w:tcBorders>
              <w:bottom w:val="single" w:sz="4" w:space="0" w:color="auto"/>
            </w:tcBorders>
          </w:tcPr>
          <w:p w14:paraId="3E64559B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A34F94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4B9D5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7.97 (3.41–18.6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68E0D5B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72F07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6.91 (2.39–20.0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1881020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0599701F" w14:textId="77777777" w:rsidTr="00DC1A7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8612173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Dia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14D2A4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5C603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AE3868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ACC88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094C01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33CA94AF" w14:textId="77777777" w:rsidTr="00DC1A71">
        <w:tc>
          <w:tcPr>
            <w:tcW w:w="3118" w:type="dxa"/>
            <w:tcBorders>
              <w:top w:val="single" w:sz="4" w:space="0" w:color="auto"/>
            </w:tcBorders>
          </w:tcPr>
          <w:p w14:paraId="6A6F1938" w14:textId="77777777" w:rsidR="001257F6" w:rsidRPr="00BA53E8" w:rsidRDefault="001257F6" w:rsidP="00DC1A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&lt;8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3276FE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AFBF23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0E87FBE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D7912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15E9576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</w:tr>
      <w:tr w:rsidR="001257F6" w:rsidRPr="00BA53E8" w14:paraId="0C9EBFDB" w14:textId="77777777" w:rsidTr="00DC1A71">
        <w:tc>
          <w:tcPr>
            <w:tcW w:w="3118" w:type="dxa"/>
          </w:tcPr>
          <w:p w14:paraId="7DB6D2FD" w14:textId="77777777" w:rsidR="001257F6" w:rsidRPr="00BA53E8" w:rsidRDefault="001257F6" w:rsidP="00DC1A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80–84</w:t>
            </w:r>
          </w:p>
        </w:tc>
        <w:tc>
          <w:tcPr>
            <w:tcW w:w="794" w:type="dxa"/>
          </w:tcPr>
          <w:p w14:paraId="69C936C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</w:tcPr>
          <w:p w14:paraId="674889A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74 (0.33–1.65)</w:t>
            </w:r>
          </w:p>
        </w:tc>
        <w:tc>
          <w:tcPr>
            <w:tcW w:w="1020" w:type="dxa"/>
            <w:vMerge/>
          </w:tcPr>
          <w:p w14:paraId="64D4A49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CBA995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74 (0.33–1.84)</w:t>
            </w:r>
          </w:p>
        </w:tc>
        <w:tc>
          <w:tcPr>
            <w:tcW w:w="1021" w:type="dxa"/>
            <w:vMerge/>
          </w:tcPr>
          <w:p w14:paraId="2D9A1ED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24C76119" w14:textId="77777777" w:rsidTr="00DC1A71">
        <w:tc>
          <w:tcPr>
            <w:tcW w:w="3118" w:type="dxa"/>
          </w:tcPr>
          <w:p w14:paraId="4132F78B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85–89</w:t>
            </w:r>
          </w:p>
        </w:tc>
        <w:tc>
          <w:tcPr>
            <w:tcW w:w="794" w:type="dxa"/>
          </w:tcPr>
          <w:p w14:paraId="5B4F782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</w:tcPr>
          <w:p w14:paraId="12C2005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65 (0.23–1.80)</w:t>
            </w:r>
          </w:p>
        </w:tc>
        <w:tc>
          <w:tcPr>
            <w:tcW w:w="1020" w:type="dxa"/>
            <w:vMerge/>
          </w:tcPr>
          <w:p w14:paraId="3792A5C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0FED826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64 (0.19–2.15)</w:t>
            </w:r>
          </w:p>
        </w:tc>
        <w:tc>
          <w:tcPr>
            <w:tcW w:w="1021" w:type="dxa"/>
            <w:vMerge/>
          </w:tcPr>
          <w:p w14:paraId="25B17AF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506EA08E" w14:textId="77777777" w:rsidTr="00DC1A71">
        <w:tc>
          <w:tcPr>
            <w:tcW w:w="3118" w:type="dxa"/>
            <w:tcBorders>
              <w:bottom w:val="nil"/>
            </w:tcBorders>
          </w:tcPr>
          <w:p w14:paraId="0FE4D03B" w14:textId="77777777" w:rsidR="001257F6" w:rsidRPr="00BA53E8" w:rsidRDefault="001257F6" w:rsidP="00DC1A71">
            <w:pPr>
              <w:ind w:leftChars="-389" w:left="-817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90-9        90–99</w:t>
            </w:r>
          </w:p>
        </w:tc>
        <w:tc>
          <w:tcPr>
            <w:tcW w:w="794" w:type="dxa"/>
            <w:tcBorders>
              <w:bottom w:val="nil"/>
            </w:tcBorders>
          </w:tcPr>
          <w:p w14:paraId="58151A3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tcBorders>
              <w:bottom w:val="nil"/>
            </w:tcBorders>
          </w:tcPr>
          <w:p w14:paraId="3C9C4F7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97 (1.01–3.84)</w:t>
            </w:r>
          </w:p>
        </w:tc>
        <w:tc>
          <w:tcPr>
            <w:tcW w:w="1020" w:type="dxa"/>
            <w:vMerge/>
          </w:tcPr>
          <w:p w14:paraId="53A1F9C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07F8F85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53 (0.62–3.77)</w:t>
            </w:r>
          </w:p>
        </w:tc>
        <w:tc>
          <w:tcPr>
            <w:tcW w:w="1021" w:type="dxa"/>
            <w:vMerge/>
          </w:tcPr>
          <w:p w14:paraId="755B739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02DB67D1" w14:textId="77777777" w:rsidTr="00DC1A71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3F1237AF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≥1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38EF151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7089EA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.00 (1.64–9.63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30BBF05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50135B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72 (1.33–10.4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0A76991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12723043" w14:textId="77777777" w:rsidTr="00DC1A71">
        <w:tc>
          <w:tcPr>
            <w:tcW w:w="9921" w:type="dxa"/>
            <w:gridSpan w:val="6"/>
            <w:tcBorders>
              <w:top w:val="single" w:sz="4" w:space="0" w:color="auto"/>
              <w:bottom w:val="nil"/>
            </w:tcBorders>
          </w:tcPr>
          <w:p w14:paraId="362A5E58" w14:textId="77777777" w:rsidR="001257F6" w:rsidRPr="00BA53E8" w:rsidRDefault="001257F6" w:rsidP="00DC1A7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b/>
                <w:bCs/>
                <w:sz w:val="22"/>
              </w:rPr>
              <w:t>Participants using antihypertensive medication (n = 2110)</w:t>
            </w:r>
          </w:p>
        </w:tc>
      </w:tr>
      <w:tr w:rsidR="001257F6" w:rsidRPr="00BA53E8" w14:paraId="081BC7A0" w14:textId="77777777" w:rsidTr="00DC1A7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1B24019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Sy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E51DD0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99C04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672DA3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F2AF33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DC20A8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2C73AC0B" w14:textId="77777777" w:rsidTr="00DC1A71">
        <w:tc>
          <w:tcPr>
            <w:tcW w:w="3118" w:type="dxa"/>
            <w:tcBorders>
              <w:top w:val="single" w:sz="4" w:space="0" w:color="auto"/>
            </w:tcBorders>
          </w:tcPr>
          <w:p w14:paraId="2CC5F707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1A2A05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6EDC01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39EED25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A088FAE" w14:textId="77777777" w:rsidR="001257F6" w:rsidRPr="00BA53E8" w:rsidRDefault="001257F6" w:rsidP="00DC1A71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557CB68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20</w:t>
            </w:r>
          </w:p>
        </w:tc>
      </w:tr>
      <w:tr w:rsidR="001257F6" w:rsidRPr="00BA53E8" w14:paraId="5A5C0757" w14:textId="77777777" w:rsidTr="00DC1A71">
        <w:tc>
          <w:tcPr>
            <w:tcW w:w="3118" w:type="dxa"/>
          </w:tcPr>
          <w:p w14:paraId="6C9BE8A7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0–129</w:t>
            </w:r>
          </w:p>
        </w:tc>
        <w:tc>
          <w:tcPr>
            <w:tcW w:w="794" w:type="dxa"/>
          </w:tcPr>
          <w:p w14:paraId="3439338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</w:tcPr>
          <w:p w14:paraId="117A620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73 (0.79–17.7)</w:t>
            </w:r>
          </w:p>
        </w:tc>
        <w:tc>
          <w:tcPr>
            <w:tcW w:w="1020" w:type="dxa"/>
            <w:vMerge/>
          </w:tcPr>
          <w:p w14:paraId="1F0FE29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3F7577B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44 (0.48–12.4)</w:t>
            </w:r>
          </w:p>
        </w:tc>
        <w:tc>
          <w:tcPr>
            <w:tcW w:w="1021" w:type="dxa"/>
            <w:vMerge/>
          </w:tcPr>
          <w:p w14:paraId="187EFA7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590687D3" w14:textId="77777777" w:rsidTr="00DC1A71">
        <w:tc>
          <w:tcPr>
            <w:tcW w:w="3118" w:type="dxa"/>
          </w:tcPr>
          <w:p w14:paraId="17927976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30–139</w:t>
            </w:r>
          </w:p>
        </w:tc>
        <w:tc>
          <w:tcPr>
            <w:tcW w:w="794" w:type="dxa"/>
          </w:tcPr>
          <w:p w14:paraId="694A6A1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4" w:type="dxa"/>
          </w:tcPr>
          <w:p w14:paraId="66D43C4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.00 (0.86–18.2)</w:t>
            </w:r>
          </w:p>
        </w:tc>
        <w:tc>
          <w:tcPr>
            <w:tcW w:w="1020" w:type="dxa"/>
            <w:vMerge/>
          </w:tcPr>
          <w:p w14:paraId="771A81A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EEC030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73 (0.34–8.84)</w:t>
            </w:r>
          </w:p>
        </w:tc>
        <w:tc>
          <w:tcPr>
            <w:tcW w:w="1021" w:type="dxa"/>
            <w:vMerge/>
          </w:tcPr>
          <w:p w14:paraId="4F3C57F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0D04CD74" w14:textId="77777777" w:rsidTr="00DC1A71">
        <w:tc>
          <w:tcPr>
            <w:tcW w:w="3118" w:type="dxa"/>
          </w:tcPr>
          <w:p w14:paraId="6A958A3C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40–159</w:t>
            </w:r>
          </w:p>
        </w:tc>
        <w:tc>
          <w:tcPr>
            <w:tcW w:w="794" w:type="dxa"/>
          </w:tcPr>
          <w:p w14:paraId="05E4FECF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</w:tcPr>
          <w:p w14:paraId="3D100AF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.88 (1.08–22.1)</w:t>
            </w:r>
          </w:p>
        </w:tc>
        <w:tc>
          <w:tcPr>
            <w:tcW w:w="1020" w:type="dxa"/>
            <w:vMerge/>
          </w:tcPr>
          <w:p w14:paraId="2B816F5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F9811C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16 (0.57–14.9)</w:t>
            </w:r>
          </w:p>
        </w:tc>
        <w:tc>
          <w:tcPr>
            <w:tcW w:w="1021" w:type="dxa"/>
            <w:vMerge/>
          </w:tcPr>
          <w:p w14:paraId="27EEBE3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714B0B38" w14:textId="77777777" w:rsidTr="00DC1A71">
        <w:tc>
          <w:tcPr>
            <w:tcW w:w="3118" w:type="dxa"/>
          </w:tcPr>
          <w:p w14:paraId="0C4AA3D3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794" w:type="dxa"/>
          </w:tcPr>
          <w:p w14:paraId="267B907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</w:tcPr>
          <w:p w14:paraId="6D623BF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7.92 (1.42–44.0)</w:t>
            </w:r>
          </w:p>
        </w:tc>
        <w:tc>
          <w:tcPr>
            <w:tcW w:w="1020" w:type="dxa"/>
            <w:vMerge/>
          </w:tcPr>
          <w:p w14:paraId="6CA41E1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F22653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84 (0.38–21.2)</w:t>
            </w:r>
          </w:p>
        </w:tc>
        <w:tc>
          <w:tcPr>
            <w:tcW w:w="1021" w:type="dxa"/>
            <w:vMerge/>
          </w:tcPr>
          <w:p w14:paraId="1590DBC0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7EE14AE6" w14:textId="77777777" w:rsidTr="00DC1A7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6FA6591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Diastolic blood pressure, mmH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F17603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ED1FC9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8D3D69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DC3F5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977AAD3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443D3C61" w14:textId="77777777" w:rsidTr="00DC1A71">
        <w:tc>
          <w:tcPr>
            <w:tcW w:w="3118" w:type="dxa"/>
            <w:tcBorders>
              <w:top w:val="single" w:sz="4" w:space="0" w:color="auto"/>
            </w:tcBorders>
          </w:tcPr>
          <w:p w14:paraId="24036034" w14:textId="77777777" w:rsidR="001257F6" w:rsidRPr="00BA53E8" w:rsidRDefault="001257F6" w:rsidP="00DC1A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&lt;8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08E6E1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22B2A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452CE7B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6C24E0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4737D6EE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1257F6" w:rsidRPr="00BA53E8" w14:paraId="3957B289" w14:textId="77777777" w:rsidTr="00DC1A71">
        <w:tc>
          <w:tcPr>
            <w:tcW w:w="3118" w:type="dxa"/>
          </w:tcPr>
          <w:p w14:paraId="7C423FDC" w14:textId="77777777" w:rsidR="001257F6" w:rsidRPr="00BA53E8" w:rsidRDefault="001257F6" w:rsidP="00DC1A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80–84</w:t>
            </w:r>
          </w:p>
        </w:tc>
        <w:tc>
          <w:tcPr>
            <w:tcW w:w="794" w:type="dxa"/>
          </w:tcPr>
          <w:p w14:paraId="1498C6F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</w:tcPr>
          <w:p w14:paraId="4415EF3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02 (0.88–4.62)</w:t>
            </w:r>
          </w:p>
        </w:tc>
        <w:tc>
          <w:tcPr>
            <w:tcW w:w="1020" w:type="dxa"/>
            <w:vMerge/>
          </w:tcPr>
          <w:p w14:paraId="1887B42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2917107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.57 (0.92–7.18)</w:t>
            </w:r>
          </w:p>
        </w:tc>
        <w:tc>
          <w:tcPr>
            <w:tcW w:w="1021" w:type="dxa"/>
            <w:vMerge/>
          </w:tcPr>
          <w:p w14:paraId="74DF65F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0724E792" w14:textId="77777777" w:rsidTr="00DC1A71">
        <w:tc>
          <w:tcPr>
            <w:tcW w:w="3118" w:type="dxa"/>
          </w:tcPr>
          <w:p w14:paraId="74690AB5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85–89</w:t>
            </w:r>
          </w:p>
        </w:tc>
        <w:tc>
          <w:tcPr>
            <w:tcW w:w="794" w:type="dxa"/>
          </w:tcPr>
          <w:p w14:paraId="7CCCB2E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</w:tcPr>
          <w:p w14:paraId="53F7DFD2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14 (0.38–3.47)</w:t>
            </w:r>
          </w:p>
        </w:tc>
        <w:tc>
          <w:tcPr>
            <w:tcW w:w="1020" w:type="dxa"/>
            <w:vMerge/>
          </w:tcPr>
          <w:p w14:paraId="6752530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5C48284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35 (0.35–5.21)</w:t>
            </w:r>
          </w:p>
        </w:tc>
        <w:tc>
          <w:tcPr>
            <w:tcW w:w="1021" w:type="dxa"/>
            <w:vMerge/>
          </w:tcPr>
          <w:p w14:paraId="573E2BD8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3D30CC33" w14:textId="77777777" w:rsidTr="00DC1A71">
        <w:tc>
          <w:tcPr>
            <w:tcW w:w="3118" w:type="dxa"/>
          </w:tcPr>
          <w:p w14:paraId="2DD4874F" w14:textId="77777777" w:rsidR="001257F6" w:rsidRPr="00BA53E8" w:rsidRDefault="001257F6" w:rsidP="00DC1A7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90–99</w:t>
            </w:r>
          </w:p>
        </w:tc>
        <w:tc>
          <w:tcPr>
            <w:tcW w:w="794" w:type="dxa"/>
          </w:tcPr>
          <w:p w14:paraId="4D57AF2D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</w:tcPr>
          <w:p w14:paraId="37E82425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.88 (0.67–5.27)</w:t>
            </w:r>
          </w:p>
        </w:tc>
        <w:tc>
          <w:tcPr>
            <w:tcW w:w="1020" w:type="dxa"/>
            <w:vMerge/>
          </w:tcPr>
          <w:p w14:paraId="5FBF6E44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DF603D7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16 (0.97–10.3)</w:t>
            </w:r>
          </w:p>
        </w:tc>
        <w:tc>
          <w:tcPr>
            <w:tcW w:w="1021" w:type="dxa"/>
            <w:vMerge/>
          </w:tcPr>
          <w:p w14:paraId="71FE207A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57F6" w:rsidRPr="00BA53E8" w14:paraId="55A4059E" w14:textId="77777777" w:rsidTr="00DC1A71">
        <w:tc>
          <w:tcPr>
            <w:tcW w:w="3118" w:type="dxa"/>
            <w:tcBorders>
              <w:bottom w:val="single" w:sz="4" w:space="0" w:color="auto"/>
            </w:tcBorders>
          </w:tcPr>
          <w:p w14:paraId="14169F51" w14:textId="77777777" w:rsidR="001257F6" w:rsidRPr="00BA53E8" w:rsidRDefault="001257F6" w:rsidP="00DC1A71">
            <w:pPr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 xml:space="preserve">    ≥10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2EA9149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D47376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3.93 (0.83–18.6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605E5CD1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1BADCC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5.58 (0.95–32.6)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03E725DB" w14:textId="77777777" w:rsidR="001257F6" w:rsidRPr="00BA53E8" w:rsidRDefault="001257F6" w:rsidP="00DC1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0786E0B" w14:textId="77777777" w:rsidR="001257F6" w:rsidRPr="00BA53E8" w:rsidRDefault="001257F6" w:rsidP="001257F6">
      <w:pPr>
        <w:spacing w:line="0" w:lineRule="atLeast"/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</w:pPr>
    </w:p>
    <w:p w14:paraId="77226832" w14:textId="77777777" w:rsidR="001257F6" w:rsidRPr="00BA53E8" w:rsidRDefault="001257F6" w:rsidP="001257F6">
      <w:pPr>
        <w:spacing w:line="0" w:lineRule="atLeast"/>
        <w:rPr>
          <w:rFonts w:ascii="Times New Roman" w:eastAsia="MS Mincho" w:hAnsi="Times New Roman" w:cs="Times New Roman"/>
          <w:sz w:val="20"/>
          <w:szCs w:val="20"/>
          <w:lang w:eastAsia="en-US"/>
        </w:rPr>
      </w:pP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de-DE"/>
        </w:rPr>
        <w:t>†</w:t>
      </w:r>
      <w:r w:rsidRPr="00BA53E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>Adjusted for</w:t>
      </w:r>
      <w:r w:rsidRPr="00BA53E8">
        <w:rPr>
          <w:rFonts w:ascii="Times New Roman" w:hAnsi="Times New Roman" w:cs="Times New Roman"/>
          <w:sz w:val="20"/>
          <w:szCs w:val="20"/>
        </w:rPr>
        <w:t xml:space="preserve"> age, sex, smoking status, alcohol intake, diabetes, body mass index, LDL-cholesterol level, and central corneal thickness.</w:t>
      </w:r>
    </w:p>
    <w:p w14:paraId="7E043BF3" w14:textId="77777777" w:rsidR="001257F6" w:rsidRPr="00BA53E8" w:rsidRDefault="001257F6" w:rsidP="001257F6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  <w:lang w:eastAsia="en-US"/>
        </w:rPr>
      </w:pPr>
    </w:p>
    <w:p w14:paraId="037CC7CD" w14:textId="77777777" w:rsidR="001257F6" w:rsidRPr="00BA53E8" w:rsidRDefault="001257F6" w:rsidP="001257F6">
      <w:pPr>
        <w:spacing w:line="0" w:lineRule="atLeast"/>
        <w:ind w:right="57"/>
        <w:contextualSpacing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BA53E8">
        <w:rPr>
          <w:rFonts w:ascii="Times New Roman" w:eastAsia="MS Mincho" w:hAnsi="Times New Roman" w:cs="Times New Roman"/>
          <w:sz w:val="20"/>
          <w:szCs w:val="20"/>
          <w:lang w:eastAsia="en-US"/>
        </w:rPr>
        <w:t>LDL, low-density lipoprotein.</w:t>
      </w:r>
    </w:p>
    <w:p w14:paraId="15161D98" w14:textId="6B64E3E4" w:rsidR="007B3F84" w:rsidRPr="00BA53E8" w:rsidRDefault="001257F6" w:rsidP="007B3F84">
      <w:pPr>
        <w:spacing w:line="0" w:lineRule="atLeast"/>
        <w:rPr>
          <w:rFonts w:ascii="Times New Roman" w:hAnsi="Times New Roman" w:cs="Times New Roman"/>
          <w:bCs/>
          <w:sz w:val="22"/>
          <w:vertAlign w:val="superscript"/>
        </w:rPr>
      </w:pPr>
      <w:r w:rsidRPr="00BA53E8">
        <w:rPr>
          <w:rFonts w:ascii="Times New Roman" w:eastAsia="MS Mincho" w:hAnsi="Times New Roman" w:cs="Times New Roman"/>
          <w:szCs w:val="24"/>
          <w:lang w:eastAsia="en-US"/>
        </w:rPr>
        <w:br w:type="page"/>
      </w:r>
      <w:bookmarkStart w:id="2" w:name="_Hlk61082205"/>
      <w:r w:rsidR="00481356" w:rsidRPr="00BA53E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7B3F84" w:rsidRPr="00BA53E8">
        <w:rPr>
          <w:rFonts w:ascii="Times New Roman" w:hAnsi="Times New Roman" w:cs="Times New Roman"/>
          <w:bCs/>
          <w:color w:val="000000" w:themeColor="text1"/>
          <w:sz w:val="22"/>
        </w:rPr>
        <w:t>Table S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5</w:t>
      </w:r>
      <w:r w:rsidR="007B3F84" w:rsidRPr="00BA53E8">
        <w:rPr>
          <w:rFonts w:ascii="Times New Roman" w:hAnsi="Times New Roman" w:cs="Times New Roman"/>
          <w:bCs/>
          <w:color w:val="000000" w:themeColor="text1"/>
          <w:sz w:val="22"/>
        </w:rPr>
        <w:t>.</w:t>
      </w:r>
      <w:r w:rsidR="007B3F84" w:rsidRPr="00BA53E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8B67DA" w:rsidRPr="00BA53E8">
        <w:rPr>
          <w:rFonts w:ascii="Times New Roman" w:hAnsi="Times New Roman" w:cs="Times New Roman"/>
          <w:sz w:val="22"/>
        </w:rPr>
        <w:t xml:space="preserve">Combined effects of systolic and diastolic hypertension on the prevalence </w:t>
      </w:r>
      <w:r w:rsidR="007B3F84" w:rsidRPr="00BA53E8">
        <w:rPr>
          <w:rFonts w:ascii="Times New Roman" w:hAnsi="Times New Roman" w:cs="Times New Roman"/>
          <w:sz w:val="22"/>
        </w:rPr>
        <w:t>of ocular hypertension</w:t>
      </w:r>
      <w:r w:rsidR="007B3F84" w:rsidRPr="00BA53E8">
        <w:rPr>
          <w:rFonts w:ascii="Times New Roman" w:hAnsi="Times New Roman" w:cs="Times New Roman"/>
          <w:sz w:val="22"/>
          <w:vertAlign w:val="superscript"/>
        </w:rPr>
        <w:t>¶</w:t>
      </w:r>
    </w:p>
    <w:p w14:paraId="0C7A056C" w14:textId="77777777" w:rsidR="007B3F84" w:rsidRPr="00BA53E8" w:rsidRDefault="007B3F84" w:rsidP="007B3F84">
      <w:pPr>
        <w:spacing w:line="0" w:lineRule="atLeast"/>
        <w:rPr>
          <w:rFonts w:ascii="Times New Roman" w:hAnsi="Times New Roman" w:cs="Times New Roman"/>
        </w:rPr>
      </w:pPr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845"/>
        <w:gridCol w:w="1983"/>
        <w:gridCol w:w="1985"/>
        <w:gridCol w:w="1985"/>
        <w:gridCol w:w="1986"/>
      </w:tblGrid>
      <w:tr w:rsidR="007B3F84" w:rsidRPr="00BA53E8" w14:paraId="170392BE" w14:textId="77777777" w:rsidTr="00481356">
        <w:trPr>
          <w:cantSplit/>
          <w:trHeight w:val="845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2EB25D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u w:val="single"/>
                <w:lang w:eastAsia="en-US"/>
              </w:rPr>
            </w:pPr>
            <w:bookmarkStart w:id="3" w:name="_Hlk61082101"/>
          </w:p>
        </w:tc>
        <w:tc>
          <w:tcPr>
            <w:tcW w:w="59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611E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u w:val="single"/>
                <w:lang w:eastAsia="en-US"/>
              </w:rPr>
            </w:pPr>
            <w:r w:rsidRPr="00BA53E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ystolic blood pressure, mmHg</w:t>
            </w:r>
          </w:p>
        </w:tc>
      </w:tr>
      <w:tr w:rsidR="007B3F84" w:rsidRPr="00BA53E8" w14:paraId="2F66569D" w14:textId="77777777" w:rsidTr="00481356">
        <w:trPr>
          <w:cantSplit/>
          <w:trHeight w:val="850"/>
        </w:trPr>
        <w:tc>
          <w:tcPr>
            <w:tcW w:w="282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14A80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5490F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124"/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&lt;120</w:t>
            </w:r>
          </w:p>
          <w:p w14:paraId="3B341BA4" w14:textId="6113C7CF" w:rsidR="005B5B65" w:rsidRPr="00BA53E8" w:rsidRDefault="005B5B65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12F75" w14:textId="7A79653A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124" w:firstLineChars="250" w:firstLine="550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120</w:t>
            </w:r>
            <w:r w:rsidR="0013407E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159</w:t>
            </w:r>
          </w:p>
          <w:p w14:paraId="59154841" w14:textId="4D309DC3" w:rsidR="005B5B65" w:rsidRPr="00BA53E8" w:rsidRDefault="005B5B65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124" w:firstLineChars="250" w:firstLine="550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1F1A1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≥160</w:t>
            </w:r>
          </w:p>
          <w:p w14:paraId="2081D21D" w14:textId="5D2691BD" w:rsidR="005B5B65" w:rsidRPr="00BA53E8" w:rsidRDefault="005B5B65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7B3F84" w:rsidRPr="00BA53E8" w14:paraId="14677FF2" w14:textId="77777777" w:rsidTr="00481356">
        <w:trPr>
          <w:cantSplit/>
          <w:trHeight w:val="850"/>
        </w:trPr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041581BB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</w:rPr>
              <w:t>Diastolic blood pressure, mmHg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032A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&lt;80</w:t>
            </w:r>
          </w:p>
          <w:p w14:paraId="481E9B5B" w14:textId="648F6B87" w:rsidR="005B5B65" w:rsidRPr="00BA53E8" w:rsidRDefault="005B5B65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AC348" w14:textId="6C0D53C7" w:rsidR="007B3F84" w:rsidRPr="00BA53E8" w:rsidRDefault="002500CD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19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/2181</w:t>
            </w:r>
          </w:p>
          <w:p w14:paraId="3E627719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FE108" w14:textId="5653DCB9" w:rsidR="007B3F84" w:rsidRPr="00BA53E8" w:rsidRDefault="002500CD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46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/2264</w:t>
            </w:r>
          </w:p>
          <w:p w14:paraId="5EE8DFC6" w14:textId="34E1AEE0" w:rsidR="007B3F84" w:rsidRPr="00BA53E8" w:rsidRDefault="002500CD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3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05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 (1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68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5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54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D900A" w14:textId="50FE9D3E" w:rsidR="007B3F84" w:rsidRPr="00BA53E8" w:rsidRDefault="002500CD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2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/24</w:t>
            </w:r>
          </w:p>
          <w:p w14:paraId="1CEB92B2" w14:textId="003B1853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1</w:t>
            </w:r>
            <w:r w:rsidR="002500CD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7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="002500CD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4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 (</w:t>
            </w:r>
            <w:r w:rsidR="002500CD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3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="002500CD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51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="002500CD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86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="002500CD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2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)</w:t>
            </w:r>
          </w:p>
        </w:tc>
      </w:tr>
      <w:tr w:rsidR="007B3F84" w:rsidRPr="00BA53E8" w14:paraId="4C0F10E0" w14:textId="77777777" w:rsidTr="00481356">
        <w:trPr>
          <w:cantSplit/>
          <w:trHeight w:val="850"/>
        </w:trPr>
        <w:tc>
          <w:tcPr>
            <w:tcW w:w="8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A4331D" w14:textId="77777777" w:rsidR="007B3F84" w:rsidRPr="00BA53E8" w:rsidRDefault="007B3F84" w:rsidP="00481356">
            <w:pPr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8452B" w14:textId="60E26F3E" w:rsidR="007B3F84" w:rsidRPr="00BA53E8" w:rsidRDefault="007B3F84" w:rsidP="00481356">
            <w:pPr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80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hAnsi="Times New Roman" w:cs="Times New Roman"/>
                <w:sz w:val="22"/>
              </w:rPr>
              <w:t>99</w:t>
            </w:r>
          </w:p>
          <w:p w14:paraId="7349D552" w14:textId="0D0F5C65" w:rsidR="005B5B65" w:rsidRPr="00BA53E8" w:rsidRDefault="005B5B65" w:rsidP="00481356">
            <w:pPr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9994E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0/82</w:t>
            </w:r>
          </w:p>
          <w:p w14:paraId="23CB428B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4960D" w14:textId="7620E331" w:rsidR="007B3F84" w:rsidRPr="00BA53E8" w:rsidRDefault="002500CD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35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/1914</w:t>
            </w:r>
          </w:p>
          <w:p w14:paraId="5BBD5C78" w14:textId="66B0314E" w:rsidR="007B3F84" w:rsidRPr="00BA53E8" w:rsidRDefault="002500CD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2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01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 (1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09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3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69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14914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5/185</w:t>
            </w:r>
          </w:p>
          <w:p w14:paraId="02AD43CF" w14:textId="1CC5348B" w:rsidR="007B3F84" w:rsidRPr="00BA53E8" w:rsidRDefault="002500CD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3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16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 (1.0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5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9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50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)</w:t>
            </w:r>
          </w:p>
        </w:tc>
      </w:tr>
      <w:tr w:rsidR="007B3F84" w:rsidRPr="00BA53E8" w14:paraId="7ACC2B59" w14:textId="77777777" w:rsidTr="00481356">
        <w:trPr>
          <w:cantSplit/>
          <w:trHeight w:val="850"/>
        </w:trPr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72F73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FCB44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hAnsi="Times New Roman" w:cs="Times New Roman"/>
                <w:sz w:val="22"/>
              </w:rPr>
            </w:pPr>
            <w:r w:rsidRPr="00BA53E8">
              <w:rPr>
                <w:rFonts w:ascii="Times New Roman" w:hAnsi="Times New Roman" w:cs="Times New Roman"/>
                <w:sz w:val="22"/>
              </w:rPr>
              <w:t>≥100</w:t>
            </w:r>
          </w:p>
          <w:p w14:paraId="23B449F6" w14:textId="5262381E" w:rsidR="005B5B65" w:rsidRPr="00BA53E8" w:rsidRDefault="005B5B65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62D85" w14:textId="77777777" w:rsidR="007B3F84" w:rsidRPr="00BA53E8" w:rsidRDefault="007B3F84" w:rsidP="00481356">
            <w:pPr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0/0</w:t>
            </w:r>
          </w:p>
          <w:p w14:paraId="748D2845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EE0EA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2/60</w:t>
            </w:r>
          </w:p>
          <w:p w14:paraId="7B1768F7" w14:textId="379FF8BD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2.</w:t>
            </w:r>
            <w:r w:rsidR="002500CD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62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 (0.</w:t>
            </w:r>
            <w:r w:rsidR="002500CD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52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="002500CD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13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="002500CD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3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2C484" w14:textId="77777777" w:rsidR="007B3F84" w:rsidRPr="00BA53E8" w:rsidRDefault="007B3F84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6/73</w:t>
            </w:r>
          </w:p>
          <w:p w14:paraId="6CD9CE4C" w14:textId="3AB76276" w:rsidR="007B3F84" w:rsidRPr="00BA53E8" w:rsidRDefault="002500CD" w:rsidP="00481356">
            <w:pPr>
              <w:widowControl/>
              <w:tabs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-85" w:right="-124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9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41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 (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3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26</w:t>
            </w:r>
            <w:r w:rsidR="00361394" w:rsidRPr="00BA53E8">
              <w:rPr>
                <w:rFonts w:ascii="Times New Roman" w:hAnsi="Times New Roman" w:cs="Times New Roman"/>
                <w:sz w:val="22"/>
              </w:rPr>
              <w:t>–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27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.</w:t>
            </w:r>
            <w:r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1</w:t>
            </w:r>
            <w:r w:rsidR="007B3F84" w:rsidRPr="00BA53E8">
              <w:rPr>
                <w:rFonts w:ascii="Times New Roman" w:eastAsia="MS Mincho" w:hAnsi="Times New Roman" w:cs="Times New Roman"/>
                <w:kern w:val="0"/>
                <w:sz w:val="22"/>
              </w:rPr>
              <w:t>)</w:t>
            </w:r>
          </w:p>
        </w:tc>
      </w:tr>
      <w:bookmarkEnd w:id="3"/>
    </w:tbl>
    <w:p w14:paraId="05A7EB59" w14:textId="77777777" w:rsidR="007B3F84" w:rsidRPr="00BA53E8" w:rsidRDefault="007B3F84" w:rsidP="007B3F84">
      <w:pPr>
        <w:spacing w:line="0" w:lineRule="atLeast"/>
        <w:ind w:right="333"/>
        <w:jc w:val="left"/>
        <w:rPr>
          <w:rFonts w:ascii="Times New Roman" w:hAnsi="Times New Roman" w:cs="Times New Roman"/>
          <w:sz w:val="20"/>
          <w:szCs w:val="18"/>
          <w:vertAlign w:val="superscript"/>
        </w:rPr>
      </w:pPr>
    </w:p>
    <w:p w14:paraId="15FC6C1C" w14:textId="1887960B" w:rsidR="007B3F84" w:rsidRPr="00BA53E8" w:rsidRDefault="007B3F84" w:rsidP="007B3F84">
      <w:pPr>
        <w:spacing w:line="0" w:lineRule="atLeast"/>
        <w:ind w:right="333"/>
        <w:jc w:val="left"/>
        <w:rPr>
          <w:rFonts w:ascii="Times New Roman" w:hAnsi="Times New Roman" w:cs="Times New Roman"/>
          <w:sz w:val="20"/>
          <w:szCs w:val="18"/>
        </w:rPr>
      </w:pPr>
      <w:r w:rsidRPr="00BA53E8">
        <w:rPr>
          <w:rFonts w:ascii="Times New Roman" w:hAnsi="Times New Roman" w:cs="Times New Roman"/>
          <w:sz w:val="20"/>
          <w:szCs w:val="18"/>
          <w:vertAlign w:val="superscript"/>
        </w:rPr>
        <w:t>¶</w:t>
      </w:r>
      <w:r w:rsidRPr="00BA53E8">
        <w:rPr>
          <w:rFonts w:ascii="Times New Roman" w:hAnsi="Times New Roman" w:cs="Times New Roman"/>
          <w:sz w:val="20"/>
          <w:szCs w:val="18"/>
        </w:rPr>
        <w:t>Cases/numbers are shown in the upper row, and multivariable</w:t>
      </w:r>
      <w:r w:rsidR="00513BE6" w:rsidRPr="00BA53E8">
        <w:rPr>
          <w:rFonts w:ascii="Times New Roman" w:hAnsi="Times New Roman" w:cs="Times New Roman"/>
          <w:sz w:val="20"/>
          <w:szCs w:val="18"/>
        </w:rPr>
        <w:t>-</w:t>
      </w:r>
      <w:r w:rsidRPr="00BA53E8">
        <w:rPr>
          <w:rFonts w:ascii="Times New Roman" w:hAnsi="Times New Roman" w:cs="Times New Roman"/>
          <w:sz w:val="20"/>
          <w:szCs w:val="18"/>
        </w:rPr>
        <w:t>adjusted odds ratios</w:t>
      </w:r>
      <w:r w:rsidRPr="00BA53E8">
        <w:rPr>
          <w:rFonts w:ascii="Times New Roman" w:eastAsia="Yu Mincho" w:hAnsi="Times New Roman" w:cs="Times New Roman"/>
          <w:color w:val="000000" w:themeColor="text1"/>
          <w:sz w:val="20"/>
          <w:szCs w:val="24"/>
          <w:vertAlign w:val="superscript"/>
        </w:rPr>
        <w:t>*</w:t>
      </w:r>
      <w:r w:rsidRPr="00BA53E8">
        <w:rPr>
          <w:rFonts w:ascii="Times New Roman" w:hAnsi="Times New Roman" w:cs="Times New Roman"/>
          <w:sz w:val="20"/>
          <w:szCs w:val="18"/>
        </w:rPr>
        <w:t xml:space="preserve"> and 95% confidence interval</w:t>
      </w:r>
      <w:r w:rsidR="0013407E" w:rsidRPr="00BA53E8">
        <w:rPr>
          <w:rFonts w:ascii="Times New Roman" w:hAnsi="Times New Roman" w:cs="Times New Roman"/>
          <w:sz w:val="20"/>
          <w:szCs w:val="18"/>
        </w:rPr>
        <w:t>s</w:t>
      </w:r>
      <w:r w:rsidRPr="00BA53E8">
        <w:rPr>
          <w:rFonts w:ascii="Times New Roman" w:hAnsi="Times New Roman" w:cs="Times New Roman"/>
          <w:sz w:val="20"/>
          <w:szCs w:val="18"/>
        </w:rPr>
        <w:t xml:space="preserve"> are shown in the lower row of each cell.</w:t>
      </w:r>
    </w:p>
    <w:p w14:paraId="0FCC192F" w14:textId="718DDCCA" w:rsidR="007B3F84" w:rsidRPr="00BA53E8" w:rsidRDefault="007B3F84" w:rsidP="007B3F84">
      <w:pPr>
        <w:spacing w:line="0" w:lineRule="atLeast"/>
        <w:ind w:right="333"/>
        <w:jc w:val="left"/>
        <w:rPr>
          <w:rFonts w:ascii="Times New Roman" w:hAnsi="Times New Roman" w:cs="Times New Roman"/>
          <w:sz w:val="20"/>
          <w:szCs w:val="20"/>
        </w:rPr>
      </w:pPr>
      <w:r w:rsidRPr="00BA53E8">
        <w:rPr>
          <w:rFonts w:ascii="Times New Roman" w:eastAsia="Yu Mincho" w:hAnsi="Times New Roman" w:cs="Times New Roman"/>
          <w:color w:val="000000" w:themeColor="text1"/>
          <w:sz w:val="20"/>
          <w:szCs w:val="24"/>
          <w:vertAlign w:val="superscript"/>
        </w:rPr>
        <w:t>*</w:t>
      </w:r>
      <w:r w:rsidR="00192932" w:rsidRPr="00BA53E8">
        <w:rPr>
          <w:rFonts w:ascii="Times New Roman" w:hAnsi="Times New Roman" w:cs="Times New Roman"/>
          <w:sz w:val="20"/>
          <w:szCs w:val="20"/>
        </w:rPr>
        <w:t>A</w:t>
      </w:r>
      <w:r w:rsidRPr="00BA53E8">
        <w:rPr>
          <w:rFonts w:ascii="Times New Roman" w:hAnsi="Times New Roman" w:cs="Times New Roman"/>
          <w:sz w:val="20"/>
          <w:szCs w:val="20"/>
        </w:rPr>
        <w:t xml:space="preserve">djusted </w:t>
      </w:r>
      <w:r w:rsidR="00192932" w:rsidRPr="00BA53E8">
        <w:rPr>
          <w:rFonts w:ascii="Times New Roman" w:hAnsi="Times New Roman" w:cs="Times New Roman"/>
          <w:sz w:val="20"/>
          <w:szCs w:val="20"/>
        </w:rPr>
        <w:t xml:space="preserve">for </w:t>
      </w:r>
      <w:r w:rsidRPr="00BA53E8">
        <w:rPr>
          <w:rFonts w:ascii="Times New Roman" w:hAnsi="Times New Roman" w:cs="Times New Roman"/>
          <w:sz w:val="20"/>
          <w:szCs w:val="20"/>
        </w:rPr>
        <w:t xml:space="preserve">age, sex, smoking status, alcohol intake, diabetes, </w:t>
      </w:r>
      <w:r w:rsidR="00A2759D" w:rsidRPr="00BA53E8">
        <w:rPr>
          <w:rFonts w:ascii="Times New Roman" w:hAnsi="Times New Roman" w:cs="Times New Roman"/>
          <w:sz w:val="20"/>
          <w:szCs w:val="20"/>
        </w:rPr>
        <w:t>body mass index</w:t>
      </w:r>
      <w:r w:rsidRPr="00BA53E8">
        <w:rPr>
          <w:rFonts w:ascii="Times New Roman" w:hAnsi="Times New Roman" w:cs="Times New Roman"/>
          <w:sz w:val="20"/>
          <w:szCs w:val="20"/>
        </w:rPr>
        <w:t>, LDL</w:t>
      </w:r>
      <w:bookmarkEnd w:id="2"/>
      <w:r w:rsidR="00A2759D" w:rsidRPr="00BA53E8">
        <w:rPr>
          <w:rFonts w:ascii="Times New Roman" w:hAnsi="Times New Roman" w:cs="Times New Roman"/>
          <w:sz w:val="20"/>
          <w:szCs w:val="20"/>
        </w:rPr>
        <w:t>-cholesterol level</w:t>
      </w:r>
      <w:r w:rsidRPr="00BA53E8">
        <w:rPr>
          <w:rFonts w:ascii="Times New Roman" w:hAnsi="Times New Roman" w:cs="Times New Roman"/>
          <w:sz w:val="20"/>
          <w:szCs w:val="20"/>
        </w:rPr>
        <w:t>.</w:t>
      </w:r>
    </w:p>
    <w:p w14:paraId="23EEDD98" w14:textId="77777777" w:rsidR="007B3F84" w:rsidRPr="00BA53E8" w:rsidRDefault="007B3F84" w:rsidP="007B3F84">
      <w:pPr>
        <w:spacing w:line="0" w:lineRule="atLeast"/>
        <w:ind w:right="333"/>
        <w:jc w:val="left"/>
        <w:rPr>
          <w:rFonts w:ascii="Times New Roman" w:hAnsi="Times New Roman" w:cs="Times New Roman"/>
          <w:sz w:val="20"/>
          <w:szCs w:val="20"/>
        </w:rPr>
      </w:pPr>
    </w:p>
    <w:p w14:paraId="1DB7C891" w14:textId="77777777" w:rsidR="007B3F84" w:rsidRPr="00BA53E8" w:rsidRDefault="007B3F84" w:rsidP="007B3F84">
      <w:pPr>
        <w:spacing w:line="0" w:lineRule="atLeast"/>
        <w:ind w:right="333"/>
        <w:jc w:val="left"/>
        <w:rPr>
          <w:rFonts w:ascii="Times New Roman" w:hAnsi="Times New Roman" w:cs="Times New Roman"/>
          <w:sz w:val="20"/>
          <w:szCs w:val="20"/>
        </w:rPr>
      </w:pPr>
      <w:r w:rsidRPr="00BA53E8">
        <w:rPr>
          <w:rFonts w:ascii="Times New Roman" w:eastAsia="MS Mincho" w:hAnsi="Times New Roman" w:cs="Times New Roman"/>
          <w:sz w:val="20"/>
          <w:szCs w:val="20"/>
          <w:lang w:eastAsia="en-US"/>
        </w:rPr>
        <w:t>LDL, low-density lipoprotein.</w:t>
      </w:r>
    </w:p>
    <w:p w14:paraId="37BAD1F9" w14:textId="77777777" w:rsidR="00627AA3" w:rsidRPr="00BA53E8" w:rsidRDefault="00627AA3" w:rsidP="008826C0">
      <w:pPr>
        <w:rPr>
          <w:rFonts w:ascii="Times New Roman" w:eastAsia="MS Mincho" w:hAnsi="Times New Roman" w:cs="Times New Roman"/>
          <w:szCs w:val="24"/>
        </w:rPr>
      </w:pPr>
      <w:bookmarkStart w:id="4" w:name="_GoBack"/>
      <w:bookmarkEnd w:id="4"/>
    </w:p>
    <w:sectPr w:rsidR="00627AA3" w:rsidRPr="00BA53E8" w:rsidSect="00B404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4D3B1C" w14:textId="77777777" w:rsidR="004F7A69" w:rsidRDefault="004F7A69" w:rsidP="002C61B6">
      <w:r>
        <w:separator/>
      </w:r>
    </w:p>
  </w:endnote>
  <w:endnote w:type="continuationSeparator" w:id="0">
    <w:p w14:paraId="79E4BE09" w14:textId="77777777" w:rsidR="004F7A69" w:rsidRDefault="004F7A69" w:rsidP="002C6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376CAC" w14:textId="77777777" w:rsidR="00BA53E8" w:rsidRDefault="00BA5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ED9BA9" w14:textId="77777777" w:rsidR="00BA53E8" w:rsidRPr="00BA53E8" w:rsidRDefault="00BA53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3DBEC9" w14:textId="77777777" w:rsidR="00BA53E8" w:rsidRPr="00BA53E8" w:rsidRDefault="00BA5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DDDE7" w14:textId="77777777" w:rsidR="004F7A69" w:rsidRDefault="004F7A69" w:rsidP="002C61B6">
      <w:r>
        <w:separator/>
      </w:r>
    </w:p>
  </w:footnote>
  <w:footnote w:type="continuationSeparator" w:id="0">
    <w:p w14:paraId="16CE3115" w14:textId="77777777" w:rsidR="004F7A69" w:rsidRDefault="004F7A69" w:rsidP="002C61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B32529" w14:textId="77777777" w:rsidR="00BA53E8" w:rsidRDefault="00BA53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E5D98" w14:textId="77777777" w:rsidR="00BA53E8" w:rsidRPr="00BA53E8" w:rsidRDefault="00BA53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5DBAC" w14:textId="77777777" w:rsidR="00BA53E8" w:rsidRPr="00BA53E8" w:rsidRDefault="00BA53E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7316B5"/>
    <w:multiLevelType w:val="multilevel"/>
    <w:tmpl w:val="9F6EE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E84"/>
    <w:rsid w:val="0002100D"/>
    <w:rsid w:val="00023DD0"/>
    <w:rsid w:val="00031523"/>
    <w:rsid w:val="00032E4C"/>
    <w:rsid w:val="000344D9"/>
    <w:rsid w:val="000436F2"/>
    <w:rsid w:val="000437A4"/>
    <w:rsid w:val="000458CF"/>
    <w:rsid w:val="00053299"/>
    <w:rsid w:val="0008167E"/>
    <w:rsid w:val="00081B9E"/>
    <w:rsid w:val="00095921"/>
    <w:rsid w:val="000A0158"/>
    <w:rsid w:val="000A70A7"/>
    <w:rsid w:val="000E448A"/>
    <w:rsid w:val="001032DB"/>
    <w:rsid w:val="00114842"/>
    <w:rsid w:val="001257F6"/>
    <w:rsid w:val="0013407E"/>
    <w:rsid w:val="00143134"/>
    <w:rsid w:val="001473D8"/>
    <w:rsid w:val="001500A3"/>
    <w:rsid w:val="0015012F"/>
    <w:rsid w:val="00176ECD"/>
    <w:rsid w:val="00192932"/>
    <w:rsid w:val="001B56A3"/>
    <w:rsid w:val="001D41BC"/>
    <w:rsid w:val="001D6AAC"/>
    <w:rsid w:val="001E4C82"/>
    <w:rsid w:val="001E53CF"/>
    <w:rsid w:val="00204A2C"/>
    <w:rsid w:val="00211352"/>
    <w:rsid w:val="00220323"/>
    <w:rsid w:val="002500CD"/>
    <w:rsid w:val="002647E1"/>
    <w:rsid w:val="00276DCE"/>
    <w:rsid w:val="00282568"/>
    <w:rsid w:val="0028456A"/>
    <w:rsid w:val="002855AB"/>
    <w:rsid w:val="002B2DC0"/>
    <w:rsid w:val="002B73F6"/>
    <w:rsid w:val="002C52EA"/>
    <w:rsid w:val="002C61B6"/>
    <w:rsid w:val="002D6F5B"/>
    <w:rsid w:val="002E2672"/>
    <w:rsid w:val="002F5801"/>
    <w:rsid w:val="003001C4"/>
    <w:rsid w:val="00302206"/>
    <w:rsid w:val="0030573C"/>
    <w:rsid w:val="003057B6"/>
    <w:rsid w:val="00310057"/>
    <w:rsid w:val="00312F51"/>
    <w:rsid w:val="0033242D"/>
    <w:rsid w:val="00333804"/>
    <w:rsid w:val="00340293"/>
    <w:rsid w:val="003511B9"/>
    <w:rsid w:val="003542B4"/>
    <w:rsid w:val="00361394"/>
    <w:rsid w:val="0036405C"/>
    <w:rsid w:val="00374CA1"/>
    <w:rsid w:val="003816AE"/>
    <w:rsid w:val="00381753"/>
    <w:rsid w:val="00392744"/>
    <w:rsid w:val="003C13AB"/>
    <w:rsid w:val="003C590E"/>
    <w:rsid w:val="003D4332"/>
    <w:rsid w:val="003E03E3"/>
    <w:rsid w:val="003E2B11"/>
    <w:rsid w:val="003E3EAF"/>
    <w:rsid w:val="003F5C81"/>
    <w:rsid w:val="00415BA0"/>
    <w:rsid w:val="00417988"/>
    <w:rsid w:val="0042000A"/>
    <w:rsid w:val="00455AFC"/>
    <w:rsid w:val="0046279B"/>
    <w:rsid w:val="0046524D"/>
    <w:rsid w:val="004662BF"/>
    <w:rsid w:val="00472D4D"/>
    <w:rsid w:val="00481356"/>
    <w:rsid w:val="004819EA"/>
    <w:rsid w:val="00487109"/>
    <w:rsid w:val="00490C1C"/>
    <w:rsid w:val="004C584F"/>
    <w:rsid w:val="004D63AA"/>
    <w:rsid w:val="004E4C9D"/>
    <w:rsid w:val="004E77C9"/>
    <w:rsid w:val="004F343B"/>
    <w:rsid w:val="004F7A69"/>
    <w:rsid w:val="00507C6C"/>
    <w:rsid w:val="00513BE6"/>
    <w:rsid w:val="00535ED7"/>
    <w:rsid w:val="00550113"/>
    <w:rsid w:val="00554FB5"/>
    <w:rsid w:val="005844FC"/>
    <w:rsid w:val="00590DB1"/>
    <w:rsid w:val="005B5B65"/>
    <w:rsid w:val="005C4EE5"/>
    <w:rsid w:val="005D1320"/>
    <w:rsid w:val="005F3ABE"/>
    <w:rsid w:val="00603D9C"/>
    <w:rsid w:val="0060472D"/>
    <w:rsid w:val="00610AFE"/>
    <w:rsid w:val="006252B1"/>
    <w:rsid w:val="00626D1D"/>
    <w:rsid w:val="00626D35"/>
    <w:rsid w:val="00627AA3"/>
    <w:rsid w:val="0063239D"/>
    <w:rsid w:val="0063373E"/>
    <w:rsid w:val="00637AF5"/>
    <w:rsid w:val="00646BC8"/>
    <w:rsid w:val="00655FDC"/>
    <w:rsid w:val="00665E2D"/>
    <w:rsid w:val="00680395"/>
    <w:rsid w:val="006A37FF"/>
    <w:rsid w:val="006A48B8"/>
    <w:rsid w:val="006B27AD"/>
    <w:rsid w:val="006B33BD"/>
    <w:rsid w:val="006B7E84"/>
    <w:rsid w:val="006C368A"/>
    <w:rsid w:val="006C6201"/>
    <w:rsid w:val="006E60E4"/>
    <w:rsid w:val="007036F4"/>
    <w:rsid w:val="00725A10"/>
    <w:rsid w:val="00746D86"/>
    <w:rsid w:val="007638ED"/>
    <w:rsid w:val="00774C46"/>
    <w:rsid w:val="00774D22"/>
    <w:rsid w:val="00777B44"/>
    <w:rsid w:val="00777F74"/>
    <w:rsid w:val="00784E39"/>
    <w:rsid w:val="0078512E"/>
    <w:rsid w:val="00790EF8"/>
    <w:rsid w:val="007947CC"/>
    <w:rsid w:val="007B3F84"/>
    <w:rsid w:val="007B7C83"/>
    <w:rsid w:val="007C3183"/>
    <w:rsid w:val="007D1A85"/>
    <w:rsid w:val="007D72A1"/>
    <w:rsid w:val="007F6A83"/>
    <w:rsid w:val="008026C6"/>
    <w:rsid w:val="00803F7A"/>
    <w:rsid w:val="008041EF"/>
    <w:rsid w:val="00817C78"/>
    <w:rsid w:val="00822F11"/>
    <w:rsid w:val="008239A7"/>
    <w:rsid w:val="008413A4"/>
    <w:rsid w:val="008576DD"/>
    <w:rsid w:val="00867ABF"/>
    <w:rsid w:val="008718E3"/>
    <w:rsid w:val="0087733E"/>
    <w:rsid w:val="00880836"/>
    <w:rsid w:val="008826C0"/>
    <w:rsid w:val="00883C91"/>
    <w:rsid w:val="008903FA"/>
    <w:rsid w:val="008A1483"/>
    <w:rsid w:val="008A18B3"/>
    <w:rsid w:val="008B2FED"/>
    <w:rsid w:val="008B67DA"/>
    <w:rsid w:val="008C5080"/>
    <w:rsid w:val="008D092B"/>
    <w:rsid w:val="008E3F12"/>
    <w:rsid w:val="008F4A42"/>
    <w:rsid w:val="009162A8"/>
    <w:rsid w:val="00926BB7"/>
    <w:rsid w:val="009309B1"/>
    <w:rsid w:val="00936927"/>
    <w:rsid w:val="0094103B"/>
    <w:rsid w:val="009515ED"/>
    <w:rsid w:val="0095255D"/>
    <w:rsid w:val="00952ADE"/>
    <w:rsid w:val="00976D47"/>
    <w:rsid w:val="00986682"/>
    <w:rsid w:val="00990BA8"/>
    <w:rsid w:val="009A5436"/>
    <w:rsid w:val="009B0475"/>
    <w:rsid w:val="009C22C7"/>
    <w:rsid w:val="009C73BC"/>
    <w:rsid w:val="009D2372"/>
    <w:rsid w:val="009D79B3"/>
    <w:rsid w:val="009E74ED"/>
    <w:rsid w:val="00A06C5D"/>
    <w:rsid w:val="00A06CF3"/>
    <w:rsid w:val="00A17767"/>
    <w:rsid w:val="00A20B86"/>
    <w:rsid w:val="00A2759D"/>
    <w:rsid w:val="00A45344"/>
    <w:rsid w:val="00A50CAA"/>
    <w:rsid w:val="00A562E6"/>
    <w:rsid w:val="00A87EF4"/>
    <w:rsid w:val="00A944B8"/>
    <w:rsid w:val="00AB10B7"/>
    <w:rsid w:val="00AC0285"/>
    <w:rsid w:val="00AE125E"/>
    <w:rsid w:val="00AE3794"/>
    <w:rsid w:val="00B10C4F"/>
    <w:rsid w:val="00B11C1D"/>
    <w:rsid w:val="00B40496"/>
    <w:rsid w:val="00B41929"/>
    <w:rsid w:val="00B62D80"/>
    <w:rsid w:val="00B670BD"/>
    <w:rsid w:val="00B75147"/>
    <w:rsid w:val="00B84743"/>
    <w:rsid w:val="00BA53E8"/>
    <w:rsid w:val="00BD0EEF"/>
    <w:rsid w:val="00BE3015"/>
    <w:rsid w:val="00BF021A"/>
    <w:rsid w:val="00BF2C9F"/>
    <w:rsid w:val="00C07A24"/>
    <w:rsid w:val="00C221F0"/>
    <w:rsid w:val="00C31F0F"/>
    <w:rsid w:val="00C44962"/>
    <w:rsid w:val="00C62918"/>
    <w:rsid w:val="00C7683D"/>
    <w:rsid w:val="00C869BB"/>
    <w:rsid w:val="00C91AD0"/>
    <w:rsid w:val="00C954A3"/>
    <w:rsid w:val="00CC0E67"/>
    <w:rsid w:val="00CD41BA"/>
    <w:rsid w:val="00CD631D"/>
    <w:rsid w:val="00CD7FA3"/>
    <w:rsid w:val="00CE69A9"/>
    <w:rsid w:val="00CF56F0"/>
    <w:rsid w:val="00CF61AA"/>
    <w:rsid w:val="00D01CCF"/>
    <w:rsid w:val="00D11735"/>
    <w:rsid w:val="00D206B5"/>
    <w:rsid w:val="00D4708A"/>
    <w:rsid w:val="00D56D82"/>
    <w:rsid w:val="00D70B0F"/>
    <w:rsid w:val="00D97D96"/>
    <w:rsid w:val="00DA141D"/>
    <w:rsid w:val="00DA29FC"/>
    <w:rsid w:val="00DC26FA"/>
    <w:rsid w:val="00DD14B2"/>
    <w:rsid w:val="00DE396D"/>
    <w:rsid w:val="00DF6155"/>
    <w:rsid w:val="00DF7472"/>
    <w:rsid w:val="00E12491"/>
    <w:rsid w:val="00E13B6A"/>
    <w:rsid w:val="00E167EE"/>
    <w:rsid w:val="00E521BF"/>
    <w:rsid w:val="00E55FF8"/>
    <w:rsid w:val="00E65C87"/>
    <w:rsid w:val="00E67557"/>
    <w:rsid w:val="00E70651"/>
    <w:rsid w:val="00E8032E"/>
    <w:rsid w:val="00E86300"/>
    <w:rsid w:val="00E91E22"/>
    <w:rsid w:val="00E93106"/>
    <w:rsid w:val="00E96530"/>
    <w:rsid w:val="00E966E7"/>
    <w:rsid w:val="00EA08D4"/>
    <w:rsid w:val="00EA487B"/>
    <w:rsid w:val="00EA6378"/>
    <w:rsid w:val="00ED0AFD"/>
    <w:rsid w:val="00ED7A2C"/>
    <w:rsid w:val="00ED7AA7"/>
    <w:rsid w:val="00F06E61"/>
    <w:rsid w:val="00F12B66"/>
    <w:rsid w:val="00F153BB"/>
    <w:rsid w:val="00F23196"/>
    <w:rsid w:val="00F37E76"/>
    <w:rsid w:val="00F5154B"/>
    <w:rsid w:val="00F91C77"/>
    <w:rsid w:val="00F9454E"/>
    <w:rsid w:val="00F945B5"/>
    <w:rsid w:val="00FA68E9"/>
    <w:rsid w:val="00FA7697"/>
    <w:rsid w:val="00FB7DB1"/>
    <w:rsid w:val="00FC383F"/>
    <w:rsid w:val="00FC4D04"/>
    <w:rsid w:val="00FD722B"/>
    <w:rsid w:val="00FE3B2B"/>
    <w:rsid w:val="00FE761D"/>
    <w:rsid w:val="00FF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62DB773B"/>
  <w15:chartTrackingRefBased/>
  <w15:docId w15:val="{FC391532-2D06-49D9-A170-A05FBD88D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6F4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23D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C61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61B6"/>
  </w:style>
  <w:style w:type="paragraph" w:styleId="Footer">
    <w:name w:val="footer"/>
    <w:basedOn w:val="Normal"/>
    <w:link w:val="FooterChar"/>
    <w:uiPriority w:val="99"/>
    <w:unhideWhenUsed/>
    <w:rsid w:val="002C61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61B6"/>
  </w:style>
  <w:style w:type="character" w:styleId="CommentReference">
    <w:name w:val="annotation reference"/>
    <w:basedOn w:val="DefaultParagraphFont"/>
    <w:uiPriority w:val="99"/>
    <w:semiHidden/>
    <w:unhideWhenUsed/>
    <w:rsid w:val="00CD63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631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63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31D"/>
    <w:rPr>
      <w:b/>
      <w:bCs/>
    </w:rPr>
  </w:style>
  <w:style w:type="character" w:customStyle="1" w:styleId="im">
    <w:name w:val="im"/>
    <w:basedOn w:val="DefaultParagraphFont"/>
    <w:rsid w:val="00FA68E9"/>
  </w:style>
  <w:style w:type="paragraph" w:styleId="Revision">
    <w:name w:val="Revision"/>
    <w:hidden/>
    <w:uiPriority w:val="99"/>
    <w:semiHidden/>
    <w:rsid w:val="007947CC"/>
  </w:style>
  <w:style w:type="paragraph" w:styleId="BalloonText">
    <w:name w:val="Balloon Text"/>
    <w:basedOn w:val="Normal"/>
    <w:link w:val="BalloonTextChar"/>
    <w:uiPriority w:val="99"/>
    <w:semiHidden/>
    <w:unhideWhenUsed/>
    <w:rsid w:val="003022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2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42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461</Words>
  <Characters>8333</Characters>
  <Application>Microsoft Office Word</Application>
  <DocSecurity>0</DocSecurity>
  <Lines>69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入田 明子</dc:creator>
  <cp:keywords/>
  <dc:description/>
  <cp:lastModifiedBy>Asha Mol S.P.</cp:lastModifiedBy>
  <cp:revision>10</cp:revision>
  <cp:lastPrinted>2022-03-02T04:44:00Z</cp:lastPrinted>
  <dcterms:created xsi:type="dcterms:W3CDTF">2022-09-19T02:22:00Z</dcterms:created>
  <dcterms:modified xsi:type="dcterms:W3CDTF">2022-10-13T00:51:00Z</dcterms:modified>
</cp:coreProperties>
</file>